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5156" w:rsidRDefault="003E5156" w:rsidP="003E5156">
      <w:pPr>
        <w:jc w:val="left"/>
        <w:rPr>
          <w:rFonts w:ascii="Times New Roman" w:hAnsi="Times New Roman"/>
          <w:b/>
          <w:sz w:val="24"/>
          <w:szCs w:val="24"/>
        </w:rPr>
      </w:pPr>
      <w:r w:rsidRPr="003E5156">
        <w:rPr>
          <w:rFonts w:ascii="Times New Roman" w:hAnsi="Times New Roman"/>
          <w:b/>
          <w:color w:val="000000"/>
          <w:sz w:val="24"/>
          <w:szCs w:val="24"/>
        </w:rPr>
        <w:t>Supporting Information</w:t>
      </w:r>
      <w:r w:rsidRPr="003E5156">
        <w:rPr>
          <w:rFonts w:ascii="Times New Roman" w:hAnsi="Times New Roman" w:hint="eastAsia"/>
          <w:b/>
          <w:color w:val="000000"/>
          <w:sz w:val="24"/>
          <w:szCs w:val="24"/>
        </w:rPr>
        <w:t xml:space="preserve"> for "</w:t>
      </w:r>
      <w:r w:rsidRPr="003E5156">
        <w:rPr>
          <w:rFonts w:ascii="Times New Roman" w:hAnsi="Times New Roman"/>
          <w:b/>
          <w:sz w:val="24"/>
          <w:szCs w:val="24"/>
        </w:rPr>
        <w:t>P</w:t>
      </w:r>
      <w:r w:rsidRPr="003E5156">
        <w:rPr>
          <w:rFonts w:ascii="Times New Roman" w:hAnsi="Times New Roman" w:hint="eastAsia"/>
          <w:b/>
          <w:sz w:val="24"/>
          <w:szCs w:val="24"/>
        </w:rPr>
        <w:t xml:space="preserve">ARAQUAT </w:t>
      </w:r>
      <w:r w:rsidRPr="003E5156">
        <w:rPr>
          <w:rFonts w:ascii="Times New Roman" w:hAnsi="Times New Roman"/>
          <w:b/>
          <w:sz w:val="24"/>
          <w:szCs w:val="24"/>
        </w:rPr>
        <w:t>T</w:t>
      </w:r>
      <w:r w:rsidRPr="003E5156">
        <w:rPr>
          <w:rFonts w:ascii="Times New Roman" w:hAnsi="Times New Roman" w:hint="eastAsia"/>
          <w:b/>
          <w:sz w:val="24"/>
          <w:szCs w:val="24"/>
        </w:rPr>
        <w:t>OLERANCE</w:t>
      </w:r>
      <w:r w:rsidRPr="003E5156">
        <w:rPr>
          <w:rFonts w:ascii="Times New Roman" w:hAnsi="Times New Roman"/>
          <w:b/>
          <w:sz w:val="24"/>
          <w:szCs w:val="24"/>
        </w:rPr>
        <w:t>3</w:t>
      </w:r>
      <w:r w:rsidRPr="003E5156">
        <w:rPr>
          <w:rFonts w:ascii="Times New Roman" w:hAnsi="Times New Roman" w:hint="eastAsia"/>
          <w:b/>
          <w:sz w:val="24"/>
          <w:szCs w:val="24"/>
        </w:rPr>
        <w:t xml:space="preserve"> is</w:t>
      </w:r>
      <w:r w:rsidRPr="003E5156">
        <w:rPr>
          <w:rFonts w:ascii="Times New Roman" w:hAnsi="Times New Roman"/>
          <w:b/>
          <w:sz w:val="24"/>
          <w:szCs w:val="24"/>
        </w:rPr>
        <w:t xml:space="preserve"> an E3 ligase</w:t>
      </w:r>
      <w:r w:rsidRPr="003E5156">
        <w:rPr>
          <w:rFonts w:ascii="Times New Roman" w:hAnsi="Times New Roman" w:hint="eastAsia"/>
          <w:b/>
          <w:sz w:val="24"/>
          <w:szCs w:val="24"/>
        </w:rPr>
        <w:t xml:space="preserve"> that switches off activated oxidative response by targeting histone-modifying PROTEIN METHYLTRANSFERASE4b" by Luo et al.</w:t>
      </w:r>
    </w:p>
    <w:p w:rsidR="003E5156" w:rsidRDefault="003E5156" w:rsidP="003E5156">
      <w:pPr>
        <w:jc w:val="left"/>
        <w:rPr>
          <w:rFonts w:ascii="Times New Roman" w:hAnsi="Times New Roman"/>
          <w:b/>
          <w:sz w:val="24"/>
          <w:szCs w:val="24"/>
        </w:rPr>
      </w:pPr>
    </w:p>
    <w:p w:rsidR="00EE4177" w:rsidRDefault="00EE4177" w:rsidP="00EE4177">
      <w:pPr>
        <w:pStyle w:val="a3"/>
        <w:spacing w:before="0" w:beforeAutospacing="0" w:after="0" w:afterAutospacing="0" w:line="480" w:lineRule="auto"/>
        <w:rPr>
          <w:rFonts w:ascii="Times New Roman" w:hAnsi="Times New Roman" w:cs="Times New Roman" w:hint="eastAsia"/>
          <w:color w:val="000000"/>
          <w:kern w:val="24"/>
        </w:rPr>
      </w:pPr>
    </w:p>
    <w:p w:rsidR="00EE4177" w:rsidRPr="00F70688" w:rsidRDefault="00EE4177" w:rsidP="00EE4177">
      <w:pPr>
        <w:pStyle w:val="a3"/>
        <w:spacing w:before="0" w:beforeAutospacing="0" w:after="0" w:afterAutospacing="0" w:line="480" w:lineRule="auto"/>
        <w:ind w:left="425" w:hangingChars="177" w:hanging="425"/>
      </w:pPr>
      <w:r>
        <w:rPr>
          <w:noProof/>
        </w:rPr>
        <w:drawing>
          <wp:inline distT="0" distB="0" distL="0" distR="0">
            <wp:extent cx="5290820" cy="5864860"/>
            <wp:effectExtent l="19050" t="0" r="5080" b="0"/>
            <wp:docPr id="2" name="图片 1" descr="SUP Figure 02 16-09-12 PL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 Figure 02 16-09-12 PLoS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0820" cy="58648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4177" w:rsidRDefault="00EE4177" w:rsidP="00EE4177">
      <w:pPr>
        <w:widowControl/>
        <w:spacing w:line="480" w:lineRule="auto"/>
        <w:jc w:val="left"/>
        <w:rPr>
          <w:rFonts w:ascii="Times New Roman" w:hAnsi="Times New Roman" w:hint="eastAsia"/>
          <w:b/>
          <w:bCs/>
          <w:color w:val="000000"/>
          <w:kern w:val="24"/>
          <w:sz w:val="24"/>
          <w:szCs w:val="24"/>
        </w:rPr>
      </w:pPr>
    </w:p>
    <w:p w:rsidR="00EE4177" w:rsidRPr="00A80EE7" w:rsidRDefault="00EE4177" w:rsidP="00EE4177">
      <w:pPr>
        <w:widowControl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b/>
          <w:bCs/>
          <w:color w:val="000000"/>
          <w:kern w:val="24"/>
          <w:sz w:val="24"/>
          <w:szCs w:val="24"/>
        </w:rPr>
        <w:t xml:space="preserve">S2 </w:t>
      </w:r>
      <w:r>
        <w:rPr>
          <w:rFonts w:ascii="Times New Roman" w:hAnsi="Times New Roman"/>
          <w:b/>
          <w:bCs/>
          <w:color w:val="000000"/>
          <w:kern w:val="24"/>
          <w:sz w:val="24"/>
          <w:szCs w:val="24"/>
        </w:rPr>
        <w:t>Fig</w:t>
      </w:r>
      <w:r w:rsidRPr="00A80EE7">
        <w:rPr>
          <w:rFonts w:ascii="Times New Roman" w:hAnsi="Times New Roman"/>
          <w:b/>
          <w:bCs/>
          <w:color w:val="000000"/>
          <w:kern w:val="24"/>
          <w:sz w:val="24"/>
          <w:szCs w:val="24"/>
        </w:rPr>
        <w:t xml:space="preserve">. Phenotype of </w:t>
      </w:r>
      <w:r w:rsidRPr="00A80EE7">
        <w:rPr>
          <w:rFonts w:ascii="Times New Roman" w:hAnsi="Times New Roman"/>
          <w:b/>
          <w:bCs/>
          <w:i/>
          <w:iCs/>
          <w:color w:val="000000"/>
          <w:kern w:val="24"/>
          <w:sz w:val="24"/>
          <w:szCs w:val="24"/>
        </w:rPr>
        <w:t>pqt3</w:t>
      </w:r>
      <w:r w:rsidRPr="00A80EE7">
        <w:rPr>
          <w:rFonts w:ascii="Times New Roman" w:hAnsi="Times New Roman"/>
          <w:b/>
          <w:bCs/>
          <w:color w:val="000000"/>
          <w:kern w:val="24"/>
          <w:sz w:val="24"/>
          <w:szCs w:val="24"/>
        </w:rPr>
        <w:t xml:space="preserve"> mutant</w:t>
      </w:r>
      <w:r>
        <w:rPr>
          <w:rFonts w:ascii="Times New Roman" w:hAnsi="Times New Roman" w:hint="eastAsia"/>
          <w:b/>
          <w:bCs/>
          <w:color w:val="000000"/>
          <w:kern w:val="24"/>
          <w:sz w:val="24"/>
          <w:szCs w:val="24"/>
        </w:rPr>
        <w:t>s</w:t>
      </w:r>
      <w:r>
        <w:rPr>
          <w:rFonts w:ascii="Times New Roman" w:hAnsi="Times New Roman"/>
          <w:b/>
          <w:bCs/>
          <w:color w:val="000000"/>
          <w:kern w:val="24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color w:val="000000"/>
          <w:kern w:val="24"/>
          <w:sz w:val="24"/>
          <w:szCs w:val="24"/>
        </w:rPr>
        <w:t xml:space="preserve">under other </w:t>
      </w:r>
      <w:r w:rsidRPr="00310A70">
        <w:rPr>
          <w:rFonts w:ascii="Times New Roman" w:hAnsi="Times New Roman"/>
          <w:b/>
          <w:bCs/>
          <w:color w:val="000000"/>
          <w:kern w:val="24"/>
          <w:sz w:val="24"/>
          <w:szCs w:val="24"/>
        </w:rPr>
        <w:t>environmental stresses</w:t>
      </w:r>
      <w:r>
        <w:rPr>
          <w:rFonts w:ascii="Times New Roman" w:hAnsi="Times New Roman" w:hint="eastAsia"/>
          <w:b/>
          <w:bCs/>
          <w:color w:val="000000"/>
          <w:kern w:val="24"/>
          <w:sz w:val="24"/>
          <w:szCs w:val="24"/>
        </w:rPr>
        <w:t xml:space="preserve"> lead to oxidative damage</w:t>
      </w:r>
      <w:r w:rsidRPr="00A80EE7">
        <w:rPr>
          <w:rFonts w:ascii="Times New Roman" w:hAnsi="Times New Roman"/>
          <w:b/>
          <w:bCs/>
          <w:color w:val="000000"/>
          <w:kern w:val="24"/>
          <w:sz w:val="24"/>
          <w:szCs w:val="24"/>
        </w:rPr>
        <w:t>.</w:t>
      </w:r>
    </w:p>
    <w:p w:rsidR="00EE4177" w:rsidRPr="009362EB" w:rsidRDefault="00EE4177" w:rsidP="00EE4177">
      <w:pPr>
        <w:widowControl/>
        <w:spacing w:line="480" w:lineRule="auto"/>
        <w:ind w:leftChars="1" w:left="424" w:hangingChars="175" w:hanging="422"/>
        <w:jc w:val="left"/>
        <w:rPr>
          <w:rFonts w:ascii="Times New Roman" w:hAnsi="Times New Roman" w:hint="eastAsia"/>
          <w:color w:val="000000"/>
          <w:kern w:val="24"/>
          <w:sz w:val="24"/>
          <w:szCs w:val="24"/>
        </w:rPr>
      </w:pPr>
      <w:r w:rsidRPr="009362EB">
        <w:rPr>
          <w:rFonts w:ascii="Times New Roman" w:hAnsi="Times New Roman"/>
          <w:b/>
          <w:color w:val="000000"/>
          <w:kern w:val="24"/>
          <w:sz w:val="24"/>
          <w:szCs w:val="24"/>
        </w:rPr>
        <w:lastRenderedPageBreak/>
        <w:t>(</w:t>
      </w:r>
      <w:r w:rsidRPr="009362EB">
        <w:rPr>
          <w:rFonts w:ascii="Times New Roman" w:hAnsi="Times New Roman" w:hint="eastAsia"/>
          <w:b/>
          <w:color w:val="000000"/>
          <w:kern w:val="24"/>
          <w:sz w:val="24"/>
          <w:szCs w:val="24"/>
        </w:rPr>
        <w:t>A</w:t>
      </w:r>
      <w:r w:rsidRPr="009362EB">
        <w:rPr>
          <w:rFonts w:ascii="Times New Roman" w:hAnsi="Times New Roman"/>
          <w:b/>
          <w:color w:val="000000"/>
          <w:kern w:val="24"/>
          <w:sz w:val="24"/>
          <w:szCs w:val="24"/>
        </w:rPr>
        <w:t>)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 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>The phenotype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 of wild type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, </w:t>
      </w:r>
      <w:r w:rsidRPr="009362EB">
        <w:rPr>
          <w:rFonts w:ascii="Times New Roman" w:hAnsi="Times New Roman" w:hint="eastAsia"/>
          <w:i/>
          <w:color w:val="000000"/>
          <w:kern w:val="24"/>
          <w:sz w:val="24"/>
          <w:szCs w:val="24"/>
        </w:rPr>
        <w:t>pqt3-1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and </w:t>
      </w:r>
      <w:r w:rsidRPr="009362EB">
        <w:rPr>
          <w:rFonts w:ascii="Times New Roman" w:hAnsi="Times New Roman"/>
          <w:i/>
          <w:iCs/>
          <w:color w:val="000000"/>
          <w:kern w:val="24"/>
          <w:sz w:val="24"/>
          <w:szCs w:val="24"/>
        </w:rPr>
        <w:t>pqt3</w:t>
      </w:r>
      <w:r w:rsidRPr="009362EB">
        <w:rPr>
          <w:rFonts w:ascii="Times New Roman" w:hAnsi="Times New Roman" w:hint="eastAsia"/>
          <w:i/>
          <w:iCs/>
          <w:color w:val="000000"/>
          <w:kern w:val="24"/>
          <w:sz w:val="24"/>
          <w:szCs w:val="24"/>
        </w:rPr>
        <w:t>-2</w:t>
      </w:r>
      <w:r w:rsidRPr="009362EB">
        <w:rPr>
          <w:rFonts w:ascii="Times New Roman" w:hAnsi="Times New Roman"/>
          <w:i/>
          <w:iCs/>
          <w:color w:val="000000"/>
          <w:kern w:val="24"/>
          <w:sz w:val="24"/>
          <w:szCs w:val="24"/>
        </w:rPr>
        <w:t xml:space="preserve"> 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>mutant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grown 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>on MS</w:t>
      </w:r>
      <w:r w:rsidRPr="004F3493">
        <w:rPr>
          <w:rFonts w:ascii="Times New Roman" w:hAnsi="Times New Roman"/>
          <w:color w:val="000000"/>
          <w:kern w:val="24"/>
          <w:sz w:val="24"/>
          <w:szCs w:val="24"/>
        </w:rPr>
        <w:t xml:space="preserve"> 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>medium</w:t>
      </w:r>
      <w:r w:rsidRPr="004F3493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>for 12 days.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Bar= 1 cm.</w:t>
      </w:r>
    </w:p>
    <w:p w:rsidR="00EE4177" w:rsidRPr="009362EB" w:rsidRDefault="00EE4177" w:rsidP="00EE4177">
      <w:pPr>
        <w:widowControl/>
        <w:spacing w:line="480" w:lineRule="auto"/>
        <w:ind w:leftChars="1" w:left="424" w:hangingChars="175" w:hanging="422"/>
        <w:jc w:val="left"/>
        <w:rPr>
          <w:rFonts w:ascii="Times New Roman" w:hAnsi="Times New Roman" w:hint="eastAsia"/>
          <w:color w:val="000000"/>
          <w:kern w:val="24"/>
          <w:sz w:val="24"/>
          <w:szCs w:val="24"/>
        </w:rPr>
      </w:pPr>
      <w:r w:rsidRPr="009362EB">
        <w:rPr>
          <w:rFonts w:ascii="Times New Roman" w:hAnsi="Times New Roman"/>
          <w:b/>
          <w:color w:val="000000"/>
          <w:kern w:val="24"/>
          <w:sz w:val="24"/>
          <w:szCs w:val="24"/>
        </w:rPr>
        <w:t>(</w:t>
      </w:r>
      <w:r w:rsidRPr="009362EB">
        <w:rPr>
          <w:rFonts w:ascii="Times New Roman" w:hAnsi="Times New Roman" w:hint="eastAsia"/>
          <w:b/>
          <w:color w:val="000000"/>
          <w:kern w:val="24"/>
          <w:sz w:val="24"/>
          <w:szCs w:val="24"/>
        </w:rPr>
        <w:t>B</w:t>
      </w:r>
      <w:r w:rsidRPr="009362EB">
        <w:rPr>
          <w:rFonts w:ascii="Times New Roman" w:hAnsi="Times New Roman"/>
          <w:b/>
          <w:color w:val="000000"/>
          <w:kern w:val="24"/>
          <w:sz w:val="24"/>
          <w:szCs w:val="24"/>
        </w:rPr>
        <w:t>)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 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>Primary root elongation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 of wild type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, </w:t>
      </w:r>
      <w:r w:rsidRPr="009362EB">
        <w:rPr>
          <w:rFonts w:ascii="Times New Roman" w:hAnsi="Times New Roman" w:hint="eastAsia"/>
          <w:i/>
          <w:color w:val="000000"/>
          <w:kern w:val="24"/>
          <w:sz w:val="24"/>
          <w:szCs w:val="24"/>
        </w:rPr>
        <w:t>pqt3-1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 and </w:t>
      </w:r>
      <w:r w:rsidRPr="009362EB">
        <w:rPr>
          <w:rFonts w:ascii="Times New Roman" w:hAnsi="Times New Roman"/>
          <w:i/>
          <w:iCs/>
          <w:color w:val="000000"/>
          <w:kern w:val="24"/>
          <w:sz w:val="24"/>
          <w:szCs w:val="24"/>
        </w:rPr>
        <w:t>pqt3</w:t>
      </w:r>
      <w:r w:rsidRPr="009362EB">
        <w:rPr>
          <w:rFonts w:ascii="Times New Roman" w:hAnsi="Times New Roman" w:hint="eastAsia"/>
          <w:i/>
          <w:iCs/>
          <w:color w:val="000000"/>
          <w:kern w:val="24"/>
          <w:sz w:val="24"/>
          <w:szCs w:val="24"/>
        </w:rPr>
        <w:t>-2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 mutant grown 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on MS 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>medium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for 12 days was measured.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 Values are mean ±SD (n= 30 plants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>).</w:t>
      </w:r>
    </w:p>
    <w:p w:rsidR="00EE4177" w:rsidRPr="009362EB" w:rsidRDefault="00EE4177" w:rsidP="00EE4177">
      <w:pPr>
        <w:widowControl/>
        <w:spacing w:line="480" w:lineRule="auto"/>
        <w:ind w:leftChars="1" w:left="424" w:hangingChars="175" w:hanging="422"/>
        <w:jc w:val="left"/>
        <w:rPr>
          <w:rFonts w:ascii="Times New Roman" w:hAnsi="Times New Roman"/>
          <w:kern w:val="0"/>
          <w:sz w:val="24"/>
          <w:szCs w:val="24"/>
        </w:rPr>
      </w:pPr>
      <w:r w:rsidRPr="009362EB">
        <w:rPr>
          <w:rFonts w:ascii="Times New Roman" w:hAnsi="Times New Roman"/>
          <w:b/>
          <w:color w:val="000000"/>
          <w:kern w:val="24"/>
          <w:sz w:val="24"/>
          <w:szCs w:val="24"/>
        </w:rPr>
        <w:t>(</w:t>
      </w:r>
      <w:r w:rsidRPr="009362EB">
        <w:rPr>
          <w:rFonts w:ascii="Times New Roman" w:hAnsi="Times New Roman" w:hint="eastAsia"/>
          <w:b/>
          <w:color w:val="000000"/>
          <w:kern w:val="24"/>
          <w:sz w:val="24"/>
          <w:szCs w:val="24"/>
        </w:rPr>
        <w:t>C</w:t>
      </w:r>
      <w:r w:rsidRPr="009362EB">
        <w:rPr>
          <w:rFonts w:ascii="Times New Roman" w:hAnsi="Times New Roman"/>
          <w:b/>
          <w:color w:val="000000"/>
          <w:kern w:val="24"/>
          <w:sz w:val="24"/>
          <w:szCs w:val="24"/>
        </w:rPr>
        <w:t>)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 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>The phenotype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 of wild type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, </w:t>
      </w:r>
      <w:r w:rsidRPr="009362EB">
        <w:rPr>
          <w:rFonts w:ascii="Times New Roman" w:hAnsi="Times New Roman" w:hint="eastAsia"/>
          <w:i/>
          <w:color w:val="000000"/>
          <w:kern w:val="24"/>
          <w:sz w:val="24"/>
          <w:szCs w:val="24"/>
        </w:rPr>
        <w:t>pqt3-1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and </w:t>
      </w:r>
      <w:r w:rsidRPr="009362EB">
        <w:rPr>
          <w:rFonts w:ascii="Times New Roman" w:hAnsi="Times New Roman"/>
          <w:i/>
          <w:iCs/>
          <w:color w:val="000000"/>
          <w:kern w:val="24"/>
          <w:sz w:val="24"/>
          <w:szCs w:val="24"/>
        </w:rPr>
        <w:t>pqt3</w:t>
      </w:r>
      <w:r w:rsidRPr="009362EB">
        <w:rPr>
          <w:rFonts w:ascii="Times New Roman" w:hAnsi="Times New Roman" w:hint="eastAsia"/>
          <w:i/>
          <w:iCs/>
          <w:color w:val="000000"/>
          <w:kern w:val="24"/>
          <w:sz w:val="24"/>
          <w:szCs w:val="24"/>
        </w:rPr>
        <w:t>-2</w:t>
      </w:r>
      <w:r w:rsidRPr="009362EB">
        <w:rPr>
          <w:rFonts w:ascii="Times New Roman" w:hAnsi="Times New Roman"/>
          <w:i/>
          <w:iCs/>
          <w:color w:val="000000"/>
          <w:kern w:val="24"/>
          <w:sz w:val="24"/>
          <w:szCs w:val="24"/>
        </w:rPr>
        <w:t xml:space="preserve"> 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>mutant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grown on 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MS 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>medium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with 150 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>μ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M 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>CdCl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  <w:vertAlign w:val="subscript"/>
        </w:rPr>
        <w:t>2</w:t>
      </w:r>
      <w:r w:rsidRPr="001A01A0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for 12 days.</w:t>
      </w:r>
      <w:bookmarkStart w:id="0" w:name="OLE_LINK1"/>
      <w:bookmarkStart w:id="1" w:name="OLE_LINK2"/>
      <w:r w:rsidRPr="00045543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>Bar= 1 cm.</w:t>
      </w:r>
      <w:bookmarkEnd w:id="0"/>
      <w:bookmarkEnd w:id="1"/>
    </w:p>
    <w:p w:rsidR="00EE4177" w:rsidRPr="009362EB" w:rsidRDefault="00EE4177" w:rsidP="00EE4177">
      <w:pPr>
        <w:widowControl/>
        <w:spacing w:line="480" w:lineRule="auto"/>
        <w:ind w:leftChars="1" w:left="424" w:hangingChars="175" w:hanging="422"/>
        <w:jc w:val="left"/>
        <w:rPr>
          <w:rFonts w:ascii="Times New Roman" w:hAnsi="Times New Roman"/>
          <w:kern w:val="0"/>
          <w:sz w:val="24"/>
          <w:szCs w:val="24"/>
        </w:rPr>
      </w:pPr>
      <w:r w:rsidRPr="009362EB">
        <w:rPr>
          <w:rFonts w:ascii="Times New Roman" w:hAnsi="Times New Roman"/>
          <w:b/>
          <w:color w:val="000000"/>
          <w:kern w:val="24"/>
          <w:sz w:val="24"/>
          <w:szCs w:val="24"/>
        </w:rPr>
        <w:t>(</w:t>
      </w:r>
      <w:r w:rsidRPr="009362EB">
        <w:rPr>
          <w:rFonts w:ascii="Times New Roman" w:hAnsi="Times New Roman" w:hint="eastAsia"/>
          <w:b/>
          <w:color w:val="000000"/>
          <w:kern w:val="24"/>
          <w:sz w:val="24"/>
          <w:szCs w:val="24"/>
        </w:rPr>
        <w:t>D</w:t>
      </w:r>
      <w:r w:rsidRPr="009362EB">
        <w:rPr>
          <w:rFonts w:ascii="Times New Roman" w:hAnsi="Times New Roman"/>
          <w:b/>
          <w:color w:val="000000"/>
          <w:kern w:val="24"/>
          <w:sz w:val="24"/>
          <w:szCs w:val="24"/>
        </w:rPr>
        <w:t>)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 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>Primary root elongation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 of wild type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, </w:t>
      </w:r>
      <w:r w:rsidRPr="009362EB">
        <w:rPr>
          <w:rFonts w:ascii="Times New Roman" w:hAnsi="Times New Roman" w:hint="eastAsia"/>
          <w:i/>
          <w:color w:val="000000"/>
          <w:kern w:val="24"/>
          <w:sz w:val="24"/>
          <w:szCs w:val="24"/>
        </w:rPr>
        <w:t>pqt3-1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 and </w:t>
      </w:r>
      <w:r w:rsidRPr="009362EB">
        <w:rPr>
          <w:rFonts w:ascii="Times New Roman" w:hAnsi="Times New Roman"/>
          <w:i/>
          <w:iCs/>
          <w:color w:val="000000"/>
          <w:kern w:val="24"/>
          <w:sz w:val="24"/>
          <w:szCs w:val="24"/>
        </w:rPr>
        <w:t>pqt3</w:t>
      </w:r>
      <w:r w:rsidRPr="009362EB">
        <w:rPr>
          <w:rFonts w:ascii="Times New Roman" w:hAnsi="Times New Roman" w:hint="eastAsia"/>
          <w:i/>
          <w:iCs/>
          <w:color w:val="000000"/>
          <w:kern w:val="24"/>
          <w:sz w:val="24"/>
          <w:szCs w:val="24"/>
        </w:rPr>
        <w:t>-2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 mutant grown 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on MS with 150 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>μ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M 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>CdCl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  <w:vertAlign w:val="subscript"/>
        </w:rPr>
        <w:t xml:space="preserve">2 </w:t>
      </w:r>
      <w:r w:rsidRPr="001A01A0">
        <w:rPr>
          <w:rFonts w:ascii="Times New Roman" w:hAnsi="Times New Roman" w:hint="eastAsia"/>
          <w:color w:val="000000"/>
          <w:kern w:val="24"/>
          <w:sz w:val="24"/>
          <w:szCs w:val="24"/>
        </w:rPr>
        <w:t>for 12 days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was measured.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 Values are mean ±SD (n= 30 plants, **P &lt; 0.01).</w:t>
      </w:r>
      <w:r w:rsidRPr="009362EB">
        <w:t xml:space="preserve"> 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>Asterisks indicate Student’s t-test signiﬁcant differences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>.</w:t>
      </w:r>
    </w:p>
    <w:p w:rsidR="00EE4177" w:rsidRPr="009362EB" w:rsidRDefault="00EE4177" w:rsidP="00EE4177">
      <w:pPr>
        <w:widowControl/>
        <w:spacing w:line="480" w:lineRule="auto"/>
        <w:ind w:leftChars="1" w:left="424" w:hangingChars="175" w:hanging="422"/>
        <w:jc w:val="left"/>
        <w:rPr>
          <w:rFonts w:ascii="Times New Roman" w:hAnsi="Times New Roman"/>
          <w:kern w:val="0"/>
          <w:sz w:val="24"/>
          <w:szCs w:val="24"/>
        </w:rPr>
      </w:pPr>
      <w:r w:rsidRPr="009362EB">
        <w:rPr>
          <w:rFonts w:ascii="Times New Roman" w:hAnsi="Times New Roman"/>
          <w:b/>
          <w:color w:val="000000"/>
          <w:kern w:val="24"/>
          <w:sz w:val="24"/>
          <w:szCs w:val="24"/>
        </w:rPr>
        <w:t>(</w:t>
      </w:r>
      <w:r w:rsidRPr="009362EB">
        <w:rPr>
          <w:rFonts w:ascii="Times New Roman" w:hAnsi="Times New Roman" w:hint="eastAsia"/>
          <w:b/>
          <w:color w:val="000000"/>
          <w:kern w:val="24"/>
          <w:sz w:val="24"/>
          <w:szCs w:val="24"/>
        </w:rPr>
        <w:t>E</w:t>
      </w:r>
      <w:r w:rsidRPr="009362EB">
        <w:rPr>
          <w:rFonts w:ascii="Times New Roman" w:hAnsi="Times New Roman"/>
          <w:b/>
          <w:color w:val="000000"/>
          <w:kern w:val="24"/>
          <w:sz w:val="24"/>
          <w:szCs w:val="24"/>
        </w:rPr>
        <w:t>)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 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>The phenotype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 of wild type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, </w:t>
      </w:r>
      <w:r w:rsidRPr="009362EB">
        <w:rPr>
          <w:rFonts w:ascii="Times New Roman" w:hAnsi="Times New Roman" w:hint="eastAsia"/>
          <w:i/>
          <w:color w:val="000000"/>
          <w:kern w:val="24"/>
          <w:sz w:val="24"/>
          <w:szCs w:val="24"/>
        </w:rPr>
        <w:t>pqt3-1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and </w:t>
      </w:r>
      <w:r w:rsidRPr="009362EB">
        <w:rPr>
          <w:rFonts w:ascii="Times New Roman" w:hAnsi="Times New Roman"/>
          <w:i/>
          <w:iCs/>
          <w:color w:val="000000"/>
          <w:kern w:val="24"/>
          <w:sz w:val="24"/>
          <w:szCs w:val="24"/>
        </w:rPr>
        <w:t>pqt3</w:t>
      </w:r>
      <w:r w:rsidRPr="009362EB">
        <w:rPr>
          <w:rFonts w:ascii="Times New Roman" w:hAnsi="Times New Roman" w:hint="eastAsia"/>
          <w:i/>
          <w:iCs/>
          <w:color w:val="000000"/>
          <w:kern w:val="24"/>
          <w:sz w:val="24"/>
          <w:szCs w:val="24"/>
        </w:rPr>
        <w:t>-2</w:t>
      </w:r>
      <w:r w:rsidRPr="009362EB">
        <w:rPr>
          <w:rFonts w:ascii="Times New Roman" w:hAnsi="Times New Roman"/>
          <w:i/>
          <w:iCs/>
          <w:color w:val="000000"/>
          <w:kern w:val="24"/>
          <w:sz w:val="24"/>
          <w:szCs w:val="24"/>
        </w:rPr>
        <w:t xml:space="preserve"> 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>mutant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grown on 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MS 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>medium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>containing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250 m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>M mannitol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for </w:t>
      </w:r>
      <w:r w:rsidRPr="001A01A0">
        <w:rPr>
          <w:rFonts w:ascii="Times New Roman" w:hAnsi="Times New Roman" w:hint="eastAsia"/>
          <w:color w:val="000000"/>
          <w:kern w:val="24"/>
          <w:sz w:val="24"/>
          <w:szCs w:val="24"/>
        </w:rPr>
        <w:t>12 days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>.</w:t>
      </w:r>
      <w:r w:rsidRPr="00045543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>Bar= 1 cm.</w:t>
      </w:r>
    </w:p>
    <w:p w:rsidR="00EE4177" w:rsidRPr="009362EB" w:rsidRDefault="00EE4177" w:rsidP="00EE4177">
      <w:pPr>
        <w:widowControl/>
        <w:spacing w:line="480" w:lineRule="auto"/>
        <w:ind w:leftChars="1" w:left="424" w:hangingChars="175" w:hanging="422"/>
        <w:jc w:val="left"/>
        <w:rPr>
          <w:rFonts w:ascii="Times New Roman" w:hAnsi="Times New Roman"/>
          <w:kern w:val="0"/>
          <w:sz w:val="24"/>
          <w:szCs w:val="24"/>
        </w:rPr>
      </w:pPr>
      <w:r w:rsidRPr="009362EB">
        <w:rPr>
          <w:rFonts w:ascii="Times New Roman" w:hAnsi="Times New Roman"/>
          <w:b/>
          <w:color w:val="000000"/>
          <w:kern w:val="24"/>
          <w:sz w:val="24"/>
          <w:szCs w:val="24"/>
        </w:rPr>
        <w:t>(</w:t>
      </w:r>
      <w:r w:rsidRPr="009362EB">
        <w:rPr>
          <w:rFonts w:ascii="Times New Roman" w:hAnsi="Times New Roman" w:hint="eastAsia"/>
          <w:b/>
          <w:color w:val="000000"/>
          <w:kern w:val="24"/>
          <w:sz w:val="24"/>
          <w:szCs w:val="24"/>
        </w:rPr>
        <w:t>F</w:t>
      </w:r>
      <w:r w:rsidRPr="009362EB">
        <w:rPr>
          <w:rFonts w:ascii="Times New Roman" w:hAnsi="Times New Roman"/>
          <w:b/>
          <w:color w:val="000000"/>
          <w:kern w:val="24"/>
          <w:sz w:val="24"/>
          <w:szCs w:val="24"/>
        </w:rPr>
        <w:t xml:space="preserve">) 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>Primary root elongation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 of wild type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, </w:t>
      </w:r>
      <w:r w:rsidRPr="009362EB">
        <w:rPr>
          <w:rFonts w:ascii="Times New Roman" w:hAnsi="Times New Roman" w:hint="eastAsia"/>
          <w:i/>
          <w:color w:val="000000"/>
          <w:kern w:val="24"/>
          <w:sz w:val="24"/>
          <w:szCs w:val="24"/>
        </w:rPr>
        <w:t>pqt3-1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 and </w:t>
      </w:r>
      <w:r w:rsidRPr="009362EB">
        <w:rPr>
          <w:rFonts w:ascii="Times New Roman" w:hAnsi="Times New Roman"/>
          <w:i/>
          <w:iCs/>
          <w:color w:val="000000"/>
          <w:kern w:val="24"/>
          <w:sz w:val="24"/>
          <w:szCs w:val="24"/>
        </w:rPr>
        <w:t>pqt3</w:t>
      </w:r>
      <w:r w:rsidRPr="009362EB">
        <w:rPr>
          <w:rFonts w:ascii="Times New Roman" w:hAnsi="Times New Roman" w:hint="eastAsia"/>
          <w:i/>
          <w:iCs/>
          <w:color w:val="000000"/>
          <w:kern w:val="24"/>
          <w:sz w:val="24"/>
          <w:szCs w:val="24"/>
        </w:rPr>
        <w:t>-2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 mutant grown 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>on MS containing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250 m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>M mannitol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for </w:t>
      </w:r>
      <w:r w:rsidRPr="001A01A0">
        <w:rPr>
          <w:rFonts w:ascii="Times New Roman" w:hAnsi="Times New Roman" w:hint="eastAsia"/>
          <w:color w:val="000000"/>
          <w:kern w:val="24"/>
          <w:sz w:val="24"/>
          <w:szCs w:val="24"/>
        </w:rPr>
        <w:t>12 days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was measured.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 Values are mean ±SD (n= 30 plants, **P &lt; 0.01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, 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>***P &lt; 0.0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>0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>1).</w:t>
      </w:r>
      <w:r w:rsidRPr="009362EB">
        <w:t xml:space="preserve"> 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>Asterisks indicate Student’s t-test signiﬁcant differences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>.</w:t>
      </w:r>
    </w:p>
    <w:p w:rsidR="00EE4177" w:rsidRPr="009362EB" w:rsidRDefault="00EE4177" w:rsidP="00EE4177">
      <w:pPr>
        <w:widowControl/>
        <w:spacing w:line="480" w:lineRule="auto"/>
        <w:ind w:leftChars="1" w:left="424" w:hangingChars="175" w:hanging="422"/>
        <w:jc w:val="left"/>
        <w:rPr>
          <w:rFonts w:ascii="Times New Roman" w:hAnsi="Times New Roman"/>
          <w:kern w:val="0"/>
          <w:sz w:val="24"/>
          <w:szCs w:val="24"/>
        </w:rPr>
      </w:pPr>
      <w:r w:rsidRPr="009362EB">
        <w:rPr>
          <w:rFonts w:ascii="Times New Roman" w:hAnsi="Times New Roman"/>
          <w:b/>
          <w:color w:val="000000"/>
          <w:kern w:val="24"/>
          <w:sz w:val="24"/>
          <w:szCs w:val="24"/>
        </w:rPr>
        <w:t>(</w:t>
      </w:r>
      <w:r w:rsidRPr="009362EB">
        <w:rPr>
          <w:rFonts w:ascii="Times New Roman" w:hAnsi="Times New Roman" w:hint="eastAsia"/>
          <w:b/>
          <w:color w:val="000000"/>
          <w:kern w:val="24"/>
          <w:sz w:val="24"/>
          <w:szCs w:val="24"/>
        </w:rPr>
        <w:t>G</w:t>
      </w:r>
      <w:r w:rsidRPr="009362EB">
        <w:rPr>
          <w:rFonts w:ascii="Times New Roman" w:hAnsi="Times New Roman"/>
          <w:b/>
          <w:color w:val="000000"/>
          <w:kern w:val="24"/>
          <w:sz w:val="24"/>
          <w:szCs w:val="24"/>
        </w:rPr>
        <w:t>)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 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>The phenotype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 of wild type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, </w:t>
      </w:r>
      <w:r w:rsidRPr="009362EB">
        <w:rPr>
          <w:rFonts w:ascii="Times New Roman" w:hAnsi="Times New Roman" w:hint="eastAsia"/>
          <w:i/>
          <w:color w:val="000000"/>
          <w:kern w:val="24"/>
          <w:sz w:val="24"/>
          <w:szCs w:val="24"/>
        </w:rPr>
        <w:t>pqt3-1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and </w:t>
      </w:r>
      <w:r w:rsidRPr="009362EB">
        <w:rPr>
          <w:rFonts w:ascii="Times New Roman" w:hAnsi="Times New Roman"/>
          <w:i/>
          <w:iCs/>
          <w:color w:val="000000"/>
          <w:kern w:val="24"/>
          <w:sz w:val="24"/>
          <w:szCs w:val="24"/>
        </w:rPr>
        <w:t>pqt3</w:t>
      </w:r>
      <w:r w:rsidRPr="009362EB">
        <w:rPr>
          <w:rFonts w:ascii="Times New Roman" w:hAnsi="Times New Roman" w:hint="eastAsia"/>
          <w:i/>
          <w:iCs/>
          <w:color w:val="000000"/>
          <w:kern w:val="24"/>
          <w:sz w:val="24"/>
          <w:szCs w:val="24"/>
        </w:rPr>
        <w:t>-2</w:t>
      </w:r>
      <w:r w:rsidRPr="009362EB">
        <w:rPr>
          <w:rFonts w:ascii="Times New Roman" w:hAnsi="Times New Roman"/>
          <w:i/>
          <w:iCs/>
          <w:color w:val="000000"/>
          <w:kern w:val="24"/>
          <w:sz w:val="24"/>
          <w:szCs w:val="24"/>
        </w:rPr>
        <w:t xml:space="preserve"> 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>mutant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>g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rown on 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MS 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>medium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with 120 m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M 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>NaCl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for 12 days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>.</w:t>
      </w:r>
      <w:r w:rsidRPr="00045543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>Bar= 1 cm.</w:t>
      </w:r>
    </w:p>
    <w:p w:rsidR="00EE4177" w:rsidRPr="009362EB" w:rsidRDefault="00EE4177" w:rsidP="00EE4177">
      <w:pPr>
        <w:widowControl/>
        <w:spacing w:line="480" w:lineRule="auto"/>
        <w:ind w:leftChars="1" w:left="424" w:hangingChars="175" w:hanging="422"/>
        <w:jc w:val="left"/>
        <w:rPr>
          <w:rFonts w:ascii="Times New Roman" w:hAnsi="Times New Roman" w:hint="eastAsia"/>
          <w:color w:val="000000"/>
          <w:kern w:val="24"/>
          <w:sz w:val="24"/>
          <w:szCs w:val="24"/>
        </w:rPr>
      </w:pPr>
      <w:r w:rsidRPr="009362EB">
        <w:rPr>
          <w:rFonts w:ascii="Times New Roman" w:hAnsi="Times New Roman"/>
          <w:b/>
          <w:color w:val="000000"/>
          <w:kern w:val="24"/>
          <w:sz w:val="24"/>
          <w:szCs w:val="24"/>
        </w:rPr>
        <w:t>(</w:t>
      </w:r>
      <w:r w:rsidRPr="009362EB">
        <w:rPr>
          <w:rFonts w:ascii="Times New Roman" w:hAnsi="Times New Roman" w:hint="eastAsia"/>
          <w:b/>
          <w:color w:val="000000"/>
          <w:kern w:val="24"/>
          <w:sz w:val="24"/>
          <w:szCs w:val="24"/>
        </w:rPr>
        <w:t>H</w:t>
      </w:r>
      <w:r w:rsidRPr="009362EB">
        <w:rPr>
          <w:rFonts w:ascii="Times New Roman" w:hAnsi="Times New Roman"/>
          <w:b/>
          <w:color w:val="000000"/>
          <w:kern w:val="24"/>
          <w:sz w:val="24"/>
          <w:szCs w:val="24"/>
        </w:rPr>
        <w:t>)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 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>Primary root elongation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 of wild type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, </w:t>
      </w:r>
      <w:r w:rsidRPr="009362EB">
        <w:rPr>
          <w:rFonts w:ascii="Times New Roman" w:hAnsi="Times New Roman" w:hint="eastAsia"/>
          <w:i/>
          <w:color w:val="000000"/>
          <w:kern w:val="24"/>
          <w:sz w:val="24"/>
          <w:szCs w:val="24"/>
        </w:rPr>
        <w:t>pqt3-1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 and </w:t>
      </w:r>
      <w:r w:rsidRPr="009362EB">
        <w:rPr>
          <w:rFonts w:ascii="Times New Roman" w:hAnsi="Times New Roman"/>
          <w:i/>
          <w:iCs/>
          <w:color w:val="000000"/>
          <w:kern w:val="24"/>
          <w:sz w:val="24"/>
          <w:szCs w:val="24"/>
        </w:rPr>
        <w:t>pqt3</w:t>
      </w:r>
      <w:r w:rsidRPr="009362EB">
        <w:rPr>
          <w:rFonts w:ascii="Times New Roman" w:hAnsi="Times New Roman" w:hint="eastAsia"/>
          <w:i/>
          <w:iCs/>
          <w:color w:val="000000"/>
          <w:kern w:val="24"/>
          <w:sz w:val="24"/>
          <w:szCs w:val="24"/>
        </w:rPr>
        <w:t>-2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 mutant grown 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>on MS with 120 m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M 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>NaCl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for </w:t>
      </w:r>
      <w:r w:rsidRPr="001A01A0">
        <w:rPr>
          <w:rFonts w:ascii="Times New Roman" w:hAnsi="Times New Roman" w:hint="eastAsia"/>
          <w:color w:val="000000"/>
          <w:kern w:val="24"/>
          <w:sz w:val="24"/>
          <w:szCs w:val="24"/>
        </w:rPr>
        <w:t>12 days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was measured.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 Values are mean ±SD (n= 30 plants, *P &lt; 0.0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5, 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>**P &lt; 0.01).</w:t>
      </w:r>
      <w:r w:rsidRPr="009362EB">
        <w:t xml:space="preserve"> 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>Asterisks indicate Student’s t-test signiﬁcant differences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>.</w:t>
      </w:r>
    </w:p>
    <w:p w:rsidR="00EE4177" w:rsidRPr="009362EB" w:rsidRDefault="00EE4177" w:rsidP="00EE4177">
      <w:pPr>
        <w:widowControl/>
        <w:spacing w:line="480" w:lineRule="auto"/>
        <w:ind w:leftChars="1" w:left="424" w:hangingChars="175" w:hanging="422"/>
        <w:jc w:val="left"/>
        <w:rPr>
          <w:rFonts w:ascii="Times New Roman" w:hAnsi="Times New Roman" w:hint="eastAsia"/>
          <w:color w:val="000000"/>
          <w:kern w:val="24"/>
          <w:sz w:val="24"/>
          <w:szCs w:val="24"/>
        </w:rPr>
      </w:pPr>
      <w:r w:rsidRPr="009362EB">
        <w:rPr>
          <w:rFonts w:ascii="Times New Roman" w:hAnsi="Times New Roman" w:hint="eastAsia"/>
          <w:b/>
          <w:color w:val="000000"/>
          <w:kern w:val="24"/>
          <w:sz w:val="24"/>
          <w:szCs w:val="24"/>
        </w:rPr>
        <w:lastRenderedPageBreak/>
        <w:t>(I)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 The schematic diagram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>of the locations of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>wild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>type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, </w:t>
      </w:r>
      <w:r w:rsidRPr="009362EB">
        <w:rPr>
          <w:rFonts w:ascii="Times New Roman" w:hAnsi="Times New Roman" w:hint="eastAsia"/>
          <w:i/>
          <w:color w:val="000000"/>
          <w:kern w:val="24"/>
          <w:sz w:val="24"/>
          <w:szCs w:val="24"/>
        </w:rPr>
        <w:t>pqt3-1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and </w:t>
      </w:r>
      <w:r w:rsidRPr="009362EB">
        <w:rPr>
          <w:rFonts w:ascii="Times New Roman" w:hAnsi="Times New Roman" w:hint="eastAsia"/>
          <w:i/>
          <w:color w:val="000000"/>
          <w:kern w:val="24"/>
          <w:sz w:val="24"/>
          <w:szCs w:val="24"/>
        </w:rPr>
        <w:t>pqt3-2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>plant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>s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 grown in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one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 pot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for d</w:t>
      </w:r>
      <w:r>
        <w:rPr>
          <w:rFonts w:ascii="Times New Roman" w:hAnsi="Times New Roman"/>
          <w:color w:val="000000"/>
          <w:kern w:val="24"/>
          <w:sz w:val="24"/>
          <w:szCs w:val="24"/>
        </w:rPr>
        <w:t xml:space="preserve">rought 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>tolerance assay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>.</w:t>
      </w:r>
    </w:p>
    <w:p w:rsidR="00EE4177" w:rsidRPr="009362EB" w:rsidRDefault="00EE4177" w:rsidP="00EE4177">
      <w:pPr>
        <w:widowControl/>
        <w:spacing w:line="480" w:lineRule="auto"/>
        <w:ind w:leftChars="1" w:left="424" w:hangingChars="175" w:hanging="422"/>
        <w:jc w:val="left"/>
        <w:rPr>
          <w:rFonts w:ascii="Times New Roman" w:hAnsi="Times New Roman" w:hint="eastAsia"/>
          <w:color w:val="000000"/>
          <w:kern w:val="24"/>
          <w:sz w:val="24"/>
          <w:szCs w:val="24"/>
        </w:rPr>
      </w:pPr>
      <w:r w:rsidRPr="009362EB">
        <w:rPr>
          <w:rFonts w:ascii="Times New Roman" w:hAnsi="Times New Roman" w:hint="eastAsia"/>
          <w:b/>
          <w:color w:val="000000"/>
          <w:kern w:val="24"/>
          <w:sz w:val="24"/>
          <w:szCs w:val="24"/>
        </w:rPr>
        <w:t>(J to L)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Drought stress 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assay 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>of the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 w:rsidRPr="00EB270E">
        <w:rPr>
          <w:rFonts w:ascii="Times New Roman" w:hAnsi="Times New Roman" w:hint="eastAsia"/>
          <w:i/>
          <w:color w:val="000000"/>
          <w:kern w:val="24"/>
          <w:sz w:val="24"/>
          <w:szCs w:val="24"/>
        </w:rPr>
        <w:t>pqt3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>mutant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>s</w:t>
      </w:r>
      <w:r>
        <w:rPr>
          <w:rFonts w:ascii="Times New Roman" w:hAnsi="Times New Roman"/>
          <w:color w:val="000000"/>
          <w:kern w:val="24"/>
          <w:sz w:val="24"/>
          <w:szCs w:val="24"/>
        </w:rPr>
        <w:t xml:space="preserve"> and wild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24"/>
          <w:sz w:val="24"/>
          <w:szCs w:val="24"/>
        </w:rPr>
        <w:t xml:space="preserve">type grown in the same pot. 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>The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 wild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>type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>,</w:t>
      </w:r>
      <w:r w:rsidRPr="009362EB">
        <w:rPr>
          <w:rFonts w:ascii="Times New Roman" w:hAnsi="Times New Roman" w:hint="eastAsia"/>
          <w:i/>
          <w:color w:val="000000"/>
          <w:kern w:val="24"/>
          <w:sz w:val="24"/>
          <w:szCs w:val="24"/>
        </w:rPr>
        <w:t xml:space="preserve"> pqt3-1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, and </w:t>
      </w:r>
      <w:r w:rsidRPr="009362EB">
        <w:rPr>
          <w:rFonts w:ascii="Times New Roman" w:hAnsi="Times New Roman" w:hint="eastAsia"/>
          <w:i/>
          <w:color w:val="000000"/>
          <w:kern w:val="24"/>
          <w:sz w:val="24"/>
          <w:szCs w:val="24"/>
        </w:rPr>
        <w:t>pqt3-2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 plant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>s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 were grown in the same pot for </w:t>
      </w:r>
      <w:r w:rsidRPr="002579EA">
        <w:rPr>
          <w:rFonts w:ascii="Times New Roman" w:hAnsi="Times New Roman"/>
          <w:sz w:val="24"/>
          <w:szCs w:val="24"/>
        </w:rPr>
        <w:t>1</w:t>
      </w:r>
      <w:r w:rsidRPr="002579EA">
        <w:rPr>
          <w:rFonts w:ascii="Times New Roman" w:hAnsi="Times New Roman" w:hint="eastAsia"/>
          <w:sz w:val="24"/>
          <w:szCs w:val="24"/>
        </w:rPr>
        <w:t>5</w:t>
      </w:r>
      <w:r w:rsidRPr="002579EA">
        <w:rPr>
          <w:rFonts w:ascii="Times New Roman" w:hAnsi="Times New Roman"/>
          <w:sz w:val="24"/>
          <w:szCs w:val="24"/>
        </w:rPr>
        <w:t xml:space="preserve"> d</w:t>
      </w:r>
      <w:r>
        <w:rPr>
          <w:rFonts w:ascii="Times New Roman" w:hAnsi="Times New Roman" w:hint="eastAsia"/>
          <w:sz w:val="24"/>
          <w:szCs w:val="24"/>
        </w:rPr>
        <w:t>ays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before drought stress was imposed. 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>These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plant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s were grown under drought stress for 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15 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>day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>s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. </w:t>
      </w:r>
      <w:r>
        <w:rPr>
          <w:rFonts w:ascii="Times New Roman" w:hAnsi="Times New Roman"/>
          <w:color w:val="000000"/>
          <w:kern w:val="24"/>
          <w:sz w:val="24"/>
          <w:szCs w:val="24"/>
        </w:rPr>
        <w:t>The photos were taken</w:t>
      </w:r>
      <w:r w:rsidRPr="002579EA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before </w:t>
      </w:r>
      <w:r w:rsidRPr="002579EA">
        <w:rPr>
          <w:rFonts w:ascii="Times New Roman" w:hAnsi="Times New Roman"/>
          <w:sz w:val="24"/>
          <w:szCs w:val="24"/>
        </w:rPr>
        <w:t>re</w:t>
      </w:r>
      <w:r>
        <w:rPr>
          <w:rFonts w:ascii="Times New Roman" w:hAnsi="Times New Roman" w:hint="eastAsia"/>
          <w:sz w:val="24"/>
          <w:szCs w:val="24"/>
        </w:rPr>
        <w:t>-</w:t>
      </w:r>
      <w:r w:rsidRPr="002579EA">
        <w:rPr>
          <w:rFonts w:ascii="Times New Roman" w:hAnsi="Times New Roman"/>
          <w:sz w:val="24"/>
          <w:szCs w:val="24"/>
        </w:rPr>
        <w:t>watering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E93051">
        <w:rPr>
          <w:rFonts w:ascii="Times New Roman" w:hAnsi="Times New Roman" w:hint="eastAsia"/>
          <w:b/>
          <w:sz w:val="24"/>
          <w:szCs w:val="24"/>
        </w:rPr>
        <w:t>(J)</w:t>
      </w:r>
      <w:r>
        <w:rPr>
          <w:rFonts w:ascii="Times New Roman" w:hAnsi="Times New Roman" w:hint="eastAsia"/>
          <w:sz w:val="24"/>
          <w:szCs w:val="24"/>
        </w:rPr>
        <w:t xml:space="preserve"> and after </w:t>
      </w:r>
      <w:r w:rsidRPr="002579EA">
        <w:rPr>
          <w:rFonts w:ascii="Times New Roman" w:hAnsi="Times New Roman"/>
          <w:sz w:val="24"/>
          <w:szCs w:val="24"/>
        </w:rPr>
        <w:t>re</w:t>
      </w:r>
      <w:r>
        <w:rPr>
          <w:rFonts w:ascii="Times New Roman" w:hAnsi="Times New Roman" w:hint="eastAsia"/>
          <w:sz w:val="24"/>
          <w:szCs w:val="24"/>
        </w:rPr>
        <w:t>-</w:t>
      </w:r>
      <w:r w:rsidRPr="002579EA">
        <w:rPr>
          <w:rFonts w:ascii="Times New Roman" w:hAnsi="Times New Roman"/>
          <w:sz w:val="24"/>
          <w:szCs w:val="24"/>
        </w:rPr>
        <w:t>watering</w:t>
      </w:r>
      <w:r w:rsidRPr="00A312A8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for </w:t>
      </w:r>
      <w:r>
        <w:rPr>
          <w:rFonts w:ascii="Times New Roman" w:hAnsi="Times New Roman"/>
          <w:color w:val="000000"/>
          <w:kern w:val="24"/>
          <w:sz w:val="24"/>
          <w:szCs w:val="24"/>
        </w:rPr>
        <w:t>1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24"/>
          <w:sz w:val="24"/>
          <w:szCs w:val="24"/>
        </w:rPr>
        <w:t>day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 w:rsidRPr="00E93051">
        <w:rPr>
          <w:rFonts w:ascii="Times New Roman" w:hAnsi="Times New Roman" w:hint="eastAsia"/>
          <w:b/>
          <w:color w:val="000000"/>
          <w:kern w:val="24"/>
          <w:sz w:val="24"/>
          <w:szCs w:val="24"/>
        </w:rPr>
        <w:t>(K)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24"/>
          <w:sz w:val="24"/>
          <w:szCs w:val="24"/>
        </w:rPr>
        <w:t>and 7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24"/>
          <w:sz w:val="24"/>
          <w:szCs w:val="24"/>
        </w:rPr>
        <w:t>day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s </w:t>
      </w:r>
      <w:r w:rsidRPr="00E93051">
        <w:rPr>
          <w:rFonts w:ascii="Times New Roman" w:hAnsi="Times New Roman" w:hint="eastAsia"/>
          <w:b/>
          <w:color w:val="000000"/>
          <w:kern w:val="24"/>
          <w:sz w:val="24"/>
          <w:szCs w:val="24"/>
        </w:rPr>
        <w:t>(L)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>.</w:t>
      </w:r>
    </w:p>
    <w:p w:rsidR="00EE4177" w:rsidRPr="009362EB" w:rsidRDefault="00EE4177" w:rsidP="00EE4177">
      <w:pPr>
        <w:widowControl/>
        <w:spacing w:line="480" w:lineRule="auto"/>
        <w:ind w:leftChars="1" w:left="424" w:hangingChars="175" w:hanging="422"/>
        <w:jc w:val="left"/>
        <w:rPr>
          <w:rFonts w:ascii="Times New Roman" w:hAnsi="Times New Roman" w:hint="eastAsia"/>
          <w:color w:val="000000"/>
          <w:kern w:val="24"/>
          <w:sz w:val="24"/>
          <w:szCs w:val="24"/>
        </w:rPr>
      </w:pPr>
      <w:r w:rsidRPr="009362EB">
        <w:rPr>
          <w:rFonts w:ascii="Times New Roman" w:hAnsi="Times New Roman"/>
          <w:b/>
          <w:color w:val="000000"/>
          <w:kern w:val="24"/>
          <w:sz w:val="24"/>
          <w:szCs w:val="24"/>
        </w:rPr>
        <w:t>(</w:t>
      </w:r>
      <w:r w:rsidRPr="009362EB">
        <w:rPr>
          <w:rFonts w:ascii="Times New Roman" w:hAnsi="Times New Roman" w:hint="eastAsia"/>
          <w:b/>
          <w:color w:val="000000"/>
          <w:kern w:val="24"/>
          <w:sz w:val="24"/>
          <w:szCs w:val="24"/>
        </w:rPr>
        <w:t>M</w:t>
      </w:r>
      <w:r w:rsidRPr="009362EB">
        <w:rPr>
          <w:rFonts w:ascii="Times New Roman" w:hAnsi="Times New Roman"/>
          <w:b/>
          <w:color w:val="000000"/>
          <w:kern w:val="24"/>
          <w:sz w:val="24"/>
          <w:szCs w:val="24"/>
        </w:rPr>
        <w:t>)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 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>Re-water survival ratio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 of wild type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, </w:t>
      </w:r>
      <w:r w:rsidRPr="009362EB">
        <w:rPr>
          <w:rFonts w:ascii="Times New Roman" w:hAnsi="Times New Roman" w:hint="eastAsia"/>
          <w:i/>
          <w:color w:val="000000"/>
          <w:kern w:val="24"/>
          <w:sz w:val="24"/>
          <w:szCs w:val="24"/>
        </w:rPr>
        <w:t>pqt3-1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 and </w:t>
      </w:r>
      <w:r w:rsidRPr="009362EB">
        <w:rPr>
          <w:rFonts w:ascii="Times New Roman" w:hAnsi="Times New Roman"/>
          <w:i/>
          <w:iCs/>
          <w:color w:val="000000"/>
          <w:kern w:val="24"/>
          <w:sz w:val="24"/>
          <w:szCs w:val="24"/>
        </w:rPr>
        <w:t>pqt3</w:t>
      </w:r>
      <w:r w:rsidRPr="009362EB">
        <w:rPr>
          <w:rFonts w:ascii="Times New Roman" w:hAnsi="Times New Roman" w:hint="eastAsia"/>
          <w:i/>
          <w:iCs/>
          <w:color w:val="000000"/>
          <w:kern w:val="24"/>
          <w:sz w:val="24"/>
          <w:szCs w:val="24"/>
        </w:rPr>
        <w:t>-2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 mutant 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after 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drought stress 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>was counted.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 Values are mean ±SD (n= 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>18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 xml:space="preserve"> plants, ***P &lt; 0.0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>0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>1).</w:t>
      </w:r>
      <w:r w:rsidRPr="009362EB">
        <w:rPr>
          <w:rFonts w:hint="eastAsia"/>
        </w:rPr>
        <w:t xml:space="preserve"> </w:t>
      </w:r>
      <w:r w:rsidRPr="009362EB">
        <w:rPr>
          <w:rFonts w:ascii="Times New Roman" w:hAnsi="Times New Roman"/>
          <w:color w:val="000000"/>
          <w:kern w:val="24"/>
          <w:sz w:val="24"/>
          <w:szCs w:val="24"/>
        </w:rPr>
        <w:t>Asterisks indicate Student’s t-test signiﬁcant differences</w:t>
      </w:r>
      <w:r w:rsidRPr="009362EB">
        <w:rPr>
          <w:rFonts w:ascii="Times New Roman" w:hAnsi="Times New Roman" w:hint="eastAsia"/>
          <w:color w:val="000000"/>
          <w:kern w:val="24"/>
          <w:sz w:val="24"/>
          <w:szCs w:val="24"/>
        </w:rPr>
        <w:t>.</w:t>
      </w:r>
      <w:r w:rsidRPr="00C431E9">
        <w:rPr>
          <w:rFonts w:ascii="Times New Roman" w:hAnsi="Times New Roman" w:hint="eastAsia"/>
          <w:sz w:val="24"/>
          <w:szCs w:val="24"/>
        </w:rPr>
        <w:t xml:space="preserve"> </w:t>
      </w:r>
    </w:p>
    <w:p w:rsidR="00400ED0" w:rsidRPr="00EE4177" w:rsidRDefault="00400ED0" w:rsidP="00EE4177">
      <w:pPr>
        <w:jc w:val="left"/>
      </w:pPr>
    </w:p>
    <w:sectPr w:rsidR="00400ED0" w:rsidRPr="00EE4177" w:rsidSect="00400E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748A9" w:rsidRDefault="008748A9" w:rsidP="00537E45">
      <w:r>
        <w:separator/>
      </w:r>
    </w:p>
  </w:endnote>
  <w:endnote w:type="continuationSeparator" w:id="1">
    <w:p w:rsidR="008748A9" w:rsidRDefault="008748A9" w:rsidP="00537E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748A9" w:rsidRDefault="008748A9" w:rsidP="00537E45">
      <w:r>
        <w:separator/>
      </w:r>
    </w:p>
  </w:footnote>
  <w:footnote w:type="continuationSeparator" w:id="1">
    <w:p w:rsidR="008748A9" w:rsidRDefault="008748A9" w:rsidP="00537E4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E5156"/>
    <w:rsid w:val="000002CC"/>
    <w:rsid w:val="00000445"/>
    <w:rsid w:val="00000AC9"/>
    <w:rsid w:val="000020F4"/>
    <w:rsid w:val="00002152"/>
    <w:rsid w:val="0000218B"/>
    <w:rsid w:val="0000286E"/>
    <w:rsid w:val="00002E23"/>
    <w:rsid w:val="0000342A"/>
    <w:rsid w:val="00003AA6"/>
    <w:rsid w:val="00004016"/>
    <w:rsid w:val="000048FD"/>
    <w:rsid w:val="00004A35"/>
    <w:rsid w:val="00004BAC"/>
    <w:rsid w:val="0001034B"/>
    <w:rsid w:val="0001036F"/>
    <w:rsid w:val="00011292"/>
    <w:rsid w:val="00015C5B"/>
    <w:rsid w:val="0001684F"/>
    <w:rsid w:val="00020BC6"/>
    <w:rsid w:val="0002124E"/>
    <w:rsid w:val="00021278"/>
    <w:rsid w:val="00022484"/>
    <w:rsid w:val="000225B3"/>
    <w:rsid w:val="0002397D"/>
    <w:rsid w:val="0002422A"/>
    <w:rsid w:val="00024936"/>
    <w:rsid w:val="0002530C"/>
    <w:rsid w:val="000254D5"/>
    <w:rsid w:val="00025E75"/>
    <w:rsid w:val="0002738C"/>
    <w:rsid w:val="0002749F"/>
    <w:rsid w:val="00027607"/>
    <w:rsid w:val="00031804"/>
    <w:rsid w:val="00031A67"/>
    <w:rsid w:val="00033228"/>
    <w:rsid w:val="00034290"/>
    <w:rsid w:val="00036354"/>
    <w:rsid w:val="000372D7"/>
    <w:rsid w:val="0004017A"/>
    <w:rsid w:val="000401D5"/>
    <w:rsid w:val="000404AB"/>
    <w:rsid w:val="000412E5"/>
    <w:rsid w:val="000418C5"/>
    <w:rsid w:val="000424C8"/>
    <w:rsid w:val="00043510"/>
    <w:rsid w:val="000435A1"/>
    <w:rsid w:val="00044B28"/>
    <w:rsid w:val="00046CEE"/>
    <w:rsid w:val="00047D2B"/>
    <w:rsid w:val="00050507"/>
    <w:rsid w:val="000509A3"/>
    <w:rsid w:val="00050E10"/>
    <w:rsid w:val="00051CB0"/>
    <w:rsid w:val="00053F46"/>
    <w:rsid w:val="00055A04"/>
    <w:rsid w:val="000573FC"/>
    <w:rsid w:val="00060978"/>
    <w:rsid w:val="00060AF4"/>
    <w:rsid w:val="00060C64"/>
    <w:rsid w:val="00063166"/>
    <w:rsid w:val="000631B6"/>
    <w:rsid w:val="00063F55"/>
    <w:rsid w:val="00066392"/>
    <w:rsid w:val="00066E73"/>
    <w:rsid w:val="0006732F"/>
    <w:rsid w:val="00067563"/>
    <w:rsid w:val="000710C6"/>
    <w:rsid w:val="00071314"/>
    <w:rsid w:val="000714A7"/>
    <w:rsid w:val="000720AB"/>
    <w:rsid w:val="000727B2"/>
    <w:rsid w:val="00074389"/>
    <w:rsid w:val="000749BB"/>
    <w:rsid w:val="00074CBE"/>
    <w:rsid w:val="00075C17"/>
    <w:rsid w:val="00075EB6"/>
    <w:rsid w:val="00076F9D"/>
    <w:rsid w:val="00076FBE"/>
    <w:rsid w:val="0007725D"/>
    <w:rsid w:val="0007764B"/>
    <w:rsid w:val="0008094F"/>
    <w:rsid w:val="000813B5"/>
    <w:rsid w:val="000817F8"/>
    <w:rsid w:val="0008195F"/>
    <w:rsid w:val="000825D4"/>
    <w:rsid w:val="00082832"/>
    <w:rsid w:val="00082CD1"/>
    <w:rsid w:val="0008320A"/>
    <w:rsid w:val="00083A0F"/>
    <w:rsid w:val="0008419D"/>
    <w:rsid w:val="00084DD8"/>
    <w:rsid w:val="0008726D"/>
    <w:rsid w:val="0008796B"/>
    <w:rsid w:val="00090A5E"/>
    <w:rsid w:val="00092638"/>
    <w:rsid w:val="00093F9C"/>
    <w:rsid w:val="000940CC"/>
    <w:rsid w:val="0009617E"/>
    <w:rsid w:val="00096A30"/>
    <w:rsid w:val="000A1443"/>
    <w:rsid w:val="000A198F"/>
    <w:rsid w:val="000A318E"/>
    <w:rsid w:val="000A4238"/>
    <w:rsid w:val="000A426B"/>
    <w:rsid w:val="000B0840"/>
    <w:rsid w:val="000B1B79"/>
    <w:rsid w:val="000B3462"/>
    <w:rsid w:val="000B44DB"/>
    <w:rsid w:val="000B45AE"/>
    <w:rsid w:val="000B5148"/>
    <w:rsid w:val="000B68A6"/>
    <w:rsid w:val="000B7A9C"/>
    <w:rsid w:val="000C2613"/>
    <w:rsid w:val="000C34E3"/>
    <w:rsid w:val="000C5E1B"/>
    <w:rsid w:val="000C6F2A"/>
    <w:rsid w:val="000C7206"/>
    <w:rsid w:val="000D250D"/>
    <w:rsid w:val="000D2CBD"/>
    <w:rsid w:val="000D2DEE"/>
    <w:rsid w:val="000D33EC"/>
    <w:rsid w:val="000D50C8"/>
    <w:rsid w:val="000D5528"/>
    <w:rsid w:val="000D786F"/>
    <w:rsid w:val="000E143E"/>
    <w:rsid w:val="000E2B1F"/>
    <w:rsid w:val="000E3F8E"/>
    <w:rsid w:val="000E4521"/>
    <w:rsid w:val="000E51B9"/>
    <w:rsid w:val="000E565D"/>
    <w:rsid w:val="000F054B"/>
    <w:rsid w:val="000F39B0"/>
    <w:rsid w:val="000F6A2A"/>
    <w:rsid w:val="000F7366"/>
    <w:rsid w:val="000F7DEF"/>
    <w:rsid w:val="0010001C"/>
    <w:rsid w:val="0010049C"/>
    <w:rsid w:val="00101234"/>
    <w:rsid w:val="0010264A"/>
    <w:rsid w:val="001038C8"/>
    <w:rsid w:val="00104838"/>
    <w:rsid w:val="0010488D"/>
    <w:rsid w:val="00104E1A"/>
    <w:rsid w:val="00104ECC"/>
    <w:rsid w:val="00105C03"/>
    <w:rsid w:val="0010731E"/>
    <w:rsid w:val="001078F8"/>
    <w:rsid w:val="00110983"/>
    <w:rsid w:val="00113AB8"/>
    <w:rsid w:val="0011442C"/>
    <w:rsid w:val="00116149"/>
    <w:rsid w:val="001179F7"/>
    <w:rsid w:val="00117B26"/>
    <w:rsid w:val="00117E63"/>
    <w:rsid w:val="00120A03"/>
    <w:rsid w:val="00120BE3"/>
    <w:rsid w:val="00120DEA"/>
    <w:rsid w:val="00121042"/>
    <w:rsid w:val="0012197E"/>
    <w:rsid w:val="001221A0"/>
    <w:rsid w:val="00124656"/>
    <w:rsid w:val="00124E9B"/>
    <w:rsid w:val="00126C9C"/>
    <w:rsid w:val="001306B7"/>
    <w:rsid w:val="00130F02"/>
    <w:rsid w:val="001349F8"/>
    <w:rsid w:val="00134E28"/>
    <w:rsid w:val="00134FC2"/>
    <w:rsid w:val="001351DD"/>
    <w:rsid w:val="00136222"/>
    <w:rsid w:val="001372C8"/>
    <w:rsid w:val="001374EE"/>
    <w:rsid w:val="00137EAE"/>
    <w:rsid w:val="0014303F"/>
    <w:rsid w:val="001437C4"/>
    <w:rsid w:val="001448E3"/>
    <w:rsid w:val="00145329"/>
    <w:rsid w:val="001458FE"/>
    <w:rsid w:val="00146735"/>
    <w:rsid w:val="00146E58"/>
    <w:rsid w:val="00146FD0"/>
    <w:rsid w:val="001475B1"/>
    <w:rsid w:val="00147A78"/>
    <w:rsid w:val="00150167"/>
    <w:rsid w:val="00151407"/>
    <w:rsid w:val="00152056"/>
    <w:rsid w:val="00152B88"/>
    <w:rsid w:val="00152CF4"/>
    <w:rsid w:val="00153035"/>
    <w:rsid w:val="00153E7A"/>
    <w:rsid w:val="00154104"/>
    <w:rsid w:val="0015429D"/>
    <w:rsid w:val="001549BF"/>
    <w:rsid w:val="00155EAD"/>
    <w:rsid w:val="00155F55"/>
    <w:rsid w:val="001566E0"/>
    <w:rsid w:val="00161243"/>
    <w:rsid w:val="001619C5"/>
    <w:rsid w:val="00162EF4"/>
    <w:rsid w:val="00163EAC"/>
    <w:rsid w:val="00165BD9"/>
    <w:rsid w:val="001672BB"/>
    <w:rsid w:val="001679C9"/>
    <w:rsid w:val="00170B69"/>
    <w:rsid w:val="00170D69"/>
    <w:rsid w:val="00171481"/>
    <w:rsid w:val="00172F29"/>
    <w:rsid w:val="00173085"/>
    <w:rsid w:val="00174744"/>
    <w:rsid w:val="001754BF"/>
    <w:rsid w:val="00175C80"/>
    <w:rsid w:val="00177578"/>
    <w:rsid w:val="0018127A"/>
    <w:rsid w:val="001817A4"/>
    <w:rsid w:val="001835AA"/>
    <w:rsid w:val="0018420C"/>
    <w:rsid w:val="00185365"/>
    <w:rsid w:val="00186401"/>
    <w:rsid w:val="00186B57"/>
    <w:rsid w:val="00187743"/>
    <w:rsid w:val="00187BD1"/>
    <w:rsid w:val="00190A75"/>
    <w:rsid w:val="0019142D"/>
    <w:rsid w:val="00192DB3"/>
    <w:rsid w:val="00193B92"/>
    <w:rsid w:val="0019483E"/>
    <w:rsid w:val="00195B0B"/>
    <w:rsid w:val="001963A5"/>
    <w:rsid w:val="00196E75"/>
    <w:rsid w:val="001A22E2"/>
    <w:rsid w:val="001A28A3"/>
    <w:rsid w:val="001A36AB"/>
    <w:rsid w:val="001A4C13"/>
    <w:rsid w:val="001A533A"/>
    <w:rsid w:val="001A6B64"/>
    <w:rsid w:val="001B0D1C"/>
    <w:rsid w:val="001B0DEA"/>
    <w:rsid w:val="001B17E8"/>
    <w:rsid w:val="001B1E8A"/>
    <w:rsid w:val="001B1F5D"/>
    <w:rsid w:val="001B2274"/>
    <w:rsid w:val="001B2E74"/>
    <w:rsid w:val="001B305C"/>
    <w:rsid w:val="001B5494"/>
    <w:rsid w:val="001B7334"/>
    <w:rsid w:val="001B7349"/>
    <w:rsid w:val="001B75A4"/>
    <w:rsid w:val="001C0BAA"/>
    <w:rsid w:val="001C2169"/>
    <w:rsid w:val="001C2409"/>
    <w:rsid w:val="001C29CF"/>
    <w:rsid w:val="001C48D1"/>
    <w:rsid w:val="001C49DD"/>
    <w:rsid w:val="001C5495"/>
    <w:rsid w:val="001C588A"/>
    <w:rsid w:val="001C62C7"/>
    <w:rsid w:val="001C72BD"/>
    <w:rsid w:val="001D05F7"/>
    <w:rsid w:val="001D29FD"/>
    <w:rsid w:val="001D3DF9"/>
    <w:rsid w:val="001D5964"/>
    <w:rsid w:val="001D5A63"/>
    <w:rsid w:val="001D6D57"/>
    <w:rsid w:val="001D705E"/>
    <w:rsid w:val="001D7B87"/>
    <w:rsid w:val="001E0184"/>
    <w:rsid w:val="001E29C0"/>
    <w:rsid w:val="001E2A06"/>
    <w:rsid w:val="001E3227"/>
    <w:rsid w:val="001E3373"/>
    <w:rsid w:val="001E4025"/>
    <w:rsid w:val="001E5974"/>
    <w:rsid w:val="001E5C2F"/>
    <w:rsid w:val="001E6052"/>
    <w:rsid w:val="001E60FE"/>
    <w:rsid w:val="001E6818"/>
    <w:rsid w:val="001E6E31"/>
    <w:rsid w:val="001E75B1"/>
    <w:rsid w:val="001F0140"/>
    <w:rsid w:val="001F0743"/>
    <w:rsid w:val="001F0A49"/>
    <w:rsid w:val="001F18AA"/>
    <w:rsid w:val="001F19B5"/>
    <w:rsid w:val="001F25D9"/>
    <w:rsid w:val="001F37C5"/>
    <w:rsid w:val="001F4168"/>
    <w:rsid w:val="001F42FE"/>
    <w:rsid w:val="001F6231"/>
    <w:rsid w:val="001F7C1F"/>
    <w:rsid w:val="0020028F"/>
    <w:rsid w:val="002014EB"/>
    <w:rsid w:val="00201FDF"/>
    <w:rsid w:val="002020A0"/>
    <w:rsid w:val="00202B38"/>
    <w:rsid w:val="00202F0C"/>
    <w:rsid w:val="00204F6E"/>
    <w:rsid w:val="002065CB"/>
    <w:rsid w:val="0020721C"/>
    <w:rsid w:val="00207EB0"/>
    <w:rsid w:val="00210A8A"/>
    <w:rsid w:val="00210BA7"/>
    <w:rsid w:val="00211DE9"/>
    <w:rsid w:val="002129C6"/>
    <w:rsid w:val="002131EC"/>
    <w:rsid w:val="0021371B"/>
    <w:rsid w:val="00214119"/>
    <w:rsid w:val="00214B86"/>
    <w:rsid w:val="002159EE"/>
    <w:rsid w:val="00216592"/>
    <w:rsid w:val="002170DA"/>
    <w:rsid w:val="002213B2"/>
    <w:rsid w:val="00222409"/>
    <w:rsid w:val="00223966"/>
    <w:rsid w:val="00224371"/>
    <w:rsid w:val="002248A0"/>
    <w:rsid w:val="00224A89"/>
    <w:rsid w:val="00224C37"/>
    <w:rsid w:val="00225358"/>
    <w:rsid w:val="0022549F"/>
    <w:rsid w:val="0023013D"/>
    <w:rsid w:val="00230476"/>
    <w:rsid w:val="00230AB9"/>
    <w:rsid w:val="00230B1C"/>
    <w:rsid w:val="00230E7D"/>
    <w:rsid w:val="00231F82"/>
    <w:rsid w:val="0023218A"/>
    <w:rsid w:val="0023335E"/>
    <w:rsid w:val="00235DDF"/>
    <w:rsid w:val="002365CD"/>
    <w:rsid w:val="00240217"/>
    <w:rsid w:val="00240950"/>
    <w:rsid w:val="00240E10"/>
    <w:rsid w:val="00241726"/>
    <w:rsid w:val="00241ACD"/>
    <w:rsid w:val="00241F94"/>
    <w:rsid w:val="00242550"/>
    <w:rsid w:val="00243F8F"/>
    <w:rsid w:val="00244813"/>
    <w:rsid w:val="00244AFA"/>
    <w:rsid w:val="00245FCB"/>
    <w:rsid w:val="002467B0"/>
    <w:rsid w:val="00247CF7"/>
    <w:rsid w:val="00250B2E"/>
    <w:rsid w:val="00250C54"/>
    <w:rsid w:val="00251947"/>
    <w:rsid w:val="00251AE2"/>
    <w:rsid w:val="00253124"/>
    <w:rsid w:val="002540CD"/>
    <w:rsid w:val="00254B68"/>
    <w:rsid w:val="00255821"/>
    <w:rsid w:val="00255CA4"/>
    <w:rsid w:val="00255D9F"/>
    <w:rsid w:val="00255F23"/>
    <w:rsid w:val="0025689C"/>
    <w:rsid w:val="00256EBF"/>
    <w:rsid w:val="00257DAA"/>
    <w:rsid w:val="00257EC0"/>
    <w:rsid w:val="00261836"/>
    <w:rsid w:val="00261CAC"/>
    <w:rsid w:val="00262D65"/>
    <w:rsid w:val="00263046"/>
    <w:rsid w:val="00263B05"/>
    <w:rsid w:val="002640DC"/>
    <w:rsid w:val="00264EB7"/>
    <w:rsid w:val="00265A54"/>
    <w:rsid w:val="00265C60"/>
    <w:rsid w:val="0026763B"/>
    <w:rsid w:val="00270845"/>
    <w:rsid w:val="00270ABD"/>
    <w:rsid w:val="00270BB1"/>
    <w:rsid w:val="00271293"/>
    <w:rsid w:val="00271A1B"/>
    <w:rsid w:val="00271B93"/>
    <w:rsid w:val="002733BF"/>
    <w:rsid w:val="002736FC"/>
    <w:rsid w:val="00273A97"/>
    <w:rsid w:val="00274390"/>
    <w:rsid w:val="00274A5D"/>
    <w:rsid w:val="00274E4B"/>
    <w:rsid w:val="002750CF"/>
    <w:rsid w:val="00275483"/>
    <w:rsid w:val="00275D21"/>
    <w:rsid w:val="002816E6"/>
    <w:rsid w:val="00281992"/>
    <w:rsid w:val="002839FB"/>
    <w:rsid w:val="0028444F"/>
    <w:rsid w:val="00284537"/>
    <w:rsid w:val="00284733"/>
    <w:rsid w:val="00284892"/>
    <w:rsid w:val="00285C97"/>
    <w:rsid w:val="00285EC7"/>
    <w:rsid w:val="002865BC"/>
    <w:rsid w:val="00287D1E"/>
    <w:rsid w:val="00292FB8"/>
    <w:rsid w:val="002941E6"/>
    <w:rsid w:val="002945A3"/>
    <w:rsid w:val="00295CE6"/>
    <w:rsid w:val="00297142"/>
    <w:rsid w:val="002A102B"/>
    <w:rsid w:val="002A1701"/>
    <w:rsid w:val="002A1EB2"/>
    <w:rsid w:val="002A2965"/>
    <w:rsid w:val="002A29B2"/>
    <w:rsid w:val="002A3E62"/>
    <w:rsid w:val="002A494F"/>
    <w:rsid w:val="002A4BEB"/>
    <w:rsid w:val="002A5F7D"/>
    <w:rsid w:val="002A7665"/>
    <w:rsid w:val="002A7AAA"/>
    <w:rsid w:val="002A7C73"/>
    <w:rsid w:val="002B3F73"/>
    <w:rsid w:val="002B47F2"/>
    <w:rsid w:val="002B4B68"/>
    <w:rsid w:val="002B4D49"/>
    <w:rsid w:val="002B4FC5"/>
    <w:rsid w:val="002B5664"/>
    <w:rsid w:val="002B6287"/>
    <w:rsid w:val="002C04D5"/>
    <w:rsid w:val="002C2937"/>
    <w:rsid w:val="002C2D44"/>
    <w:rsid w:val="002C3455"/>
    <w:rsid w:val="002C3883"/>
    <w:rsid w:val="002C4241"/>
    <w:rsid w:val="002C5759"/>
    <w:rsid w:val="002C6EDE"/>
    <w:rsid w:val="002C6EE9"/>
    <w:rsid w:val="002C7CC7"/>
    <w:rsid w:val="002D030D"/>
    <w:rsid w:val="002D0623"/>
    <w:rsid w:val="002D1506"/>
    <w:rsid w:val="002D1688"/>
    <w:rsid w:val="002D1C22"/>
    <w:rsid w:val="002D1F92"/>
    <w:rsid w:val="002D2143"/>
    <w:rsid w:val="002D2A62"/>
    <w:rsid w:val="002D2AF5"/>
    <w:rsid w:val="002D3F15"/>
    <w:rsid w:val="002D3F57"/>
    <w:rsid w:val="002D4211"/>
    <w:rsid w:val="002D57F0"/>
    <w:rsid w:val="002D5AF6"/>
    <w:rsid w:val="002D783C"/>
    <w:rsid w:val="002E005A"/>
    <w:rsid w:val="002E06DE"/>
    <w:rsid w:val="002E13FE"/>
    <w:rsid w:val="002E1975"/>
    <w:rsid w:val="002E1B06"/>
    <w:rsid w:val="002E22CE"/>
    <w:rsid w:val="002E3F77"/>
    <w:rsid w:val="002E4886"/>
    <w:rsid w:val="002E4950"/>
    <w:rsid w:val="002E59A8"/>
    <w:rsid w:val="002E5AC9"/>
    <w:rsid w:val="002E5D3C"/>
    <w:rsid w:val="002E6516"/>
    <w:rsid w:val="002E653E"/>
    <w:rsid w:val="002F04AD"/>
    <w:rsid w:val="002F0D18"/>
    <w:rsid w:val="002F256B"/>
    <w:rsid w:val="002F2954"/>
    <w:rsid w:val="002F4B0C"/>
    <w:rsid w:val="002F5A12"/>
    <w:rsid w:val="002F5BDE"/>
    <w:rsid w:val="002F69DA"/>
    <w:rsid w:val="002F7784"/>
    <w:rsid w:val="002F7F15"/>
    <w:rsid w:val="00300300"/>
    <w:rsid w:val="00300C28"/>
    <w:rsid w:val="003015C1"/>
    <w:rsid w:val="00301ED5"/>
    <w:rsid w:val="00302338"/>
    <w:rsid w:val="00303566"/>
    <w:rsid w:val="003048AC"/>
    <w:rsid w:val="003048AD"/>
    <w:rsid w:val="0030553B"/>
    <w:rsid w:val="00311CEA"/>
    <w:rsid w:val="0031210A"/>
    <w:rsid w:val="00313257"/>
    <w:rsid w:val="0031416E"/>
    <w:rsid w:val="00314823"/>
    <w:rsid w:val="00315B6E"/>
    <w:rsid w:val="00315C4B"/>
    <w:rsid w:val="003163E9"/>
    <w:rsid w:val="003166AA"/>
    <w:rsid w:val="00316E42"/>
    <w:rsid w:val="0031741B"/>
    <w:rsid w:val="003176C8"/>
    <w:rsid w:val="00317980"/>
    <w:rsid w:val="0032134A"/>
    <w:rsid w:val="00321539"/>
    <w:rsid w:val="00322C86"/>
    <w:rsid w:val="00324D39"/>
    <w:rsid w:val="003256CF"/>
    <w:rsid w:val="003259FB"/>
    <w:rsid w:val="00325BCC"/>
    <w:rsid w:val="003262CE"/>
    <w:rsid w:val="00326FB1"/>
    <w:rsid w:val="00330DCF"/>
    <w:rsid w:val="00331081"/>
    <w:rsid w:val="003310EF"/>
    <w:rsid w:val="00332793"/>
    <w:rsid w:val="00334BC2"/>
    <w:rsid w:val="00335051"/>
    <w:rsid w:val="0033571A"/>
    <w:rsid w:val="0033669B"/>
    <w:rsid w:val="00337180"/>
    <w:rsid w:val="003378F5"/>
    <w:rsid w:val="00340AA8"/>
    <w:rsid w:val="0034218A"/>
    <w:rsid w:val="00342CA7"/>
    <w:rsid w:val="0034329C"/>
    <w:rsid w:val="00344CCE"/>
    <w:rsid w:val="003455CD"/>
    <w:rsid w:val="00345E3F"/>
    <w:rsid w:val="00345F75"/>
    <w:rsid w:val="003463C7"/>
    <w:rsid w:val="00346549"/>
    <w:rsid w:val="00346CB3"/>
    <w:rsid w:val="00346D7A"/>
    <w:rsid w:val="00347030"/>
    <w:rsid w:val="003474FC"/>
    <w:rsid w:val="00347580"/>
    <w:rsid w:val="00350273"/>
    <w:rsid w:val="0035081A"/>
    <w:rsid w:val="00350832"/>
    <w:rsid w:val="00351AF8"/>
    <w:rsid w:val="00354EB1"/>
    <w:rsid w:val="00355037"/>
    <w:rsid w:val="00356F36"/>
    <w:rsid w:val="00360D02"/>
    <w:rsid w:val="00361CB6"/>
    <w:rsid w:val="00362E5C"/>
    <w:rsid w:val="003634F3"/>
    <w:rsid w:val="0036392D"/>
    <w:rsid w:val="0036402E"/>
    <w:rsid w:val="003650C2"/>
    <w:rsid w:val="00365105"/>
    <w:rsid w:val="0036781A"/>
    <w:rsid w:val="0037030D"/>
    <w:rsid w:val="00370356"/>
    <w:rsid w:val="00371167"/>
    <w:rsid w:val="0037175E"/>
    <w:rsid w:val="003730C8"/>
    <w:rsid w:val="00374DA2"/>
    <w:rsid w:val="00375357"/>
    <w:rsid w:val="003759D9"/>
    <w:rsid w:val="00376B2F"/>
    <w:rsid w:val="003803CA"/>
    <w:rsid w:val="00380D82"/>
    <w:rsid w:val="0038308A"/>
    <w:rsid w:val="00383654"/>
    <w:rsid w:val="00383ACE"/>
    <w:rsid w:val="00384947"/>
    <w:rsid w:val="00387660"/>
    <w:rsid w:val="00387756"/>
    <w:rsid w:val="00387826"/>
    <w:rsid w:val="0038795C"/>
    <w:rsid w:val="003903FB"/>
    <w:rsid w:val="00390A99"/>
    <w:rsid w:val="00390C48"/>
    <w:rsid w:val="0039231D"/>
    <w:rsid w:val="00392ECA"/>
    <w:rsid w:val="00394AB1"/>
    <w:rsid w:val="00394C21"/>
    <w:rsid w:val="003956D8"/>
    <w:rsid w:val="00396AAD"/>
    <w:rsid w:val="00396E62"/>
    <w:rsid w:val="003A0CCC"/>
    <w:rsid w:val="003A1728"/>
    <w:rsid w:val="003A21E5"/>
    <w:rsid w:val="003A2F50"/>
    <w:rsid w:val="003A365E"/>
    <w:rsid w:val="003A43D5"/>
    <w:rsid w:val="003A5C31"/>
    <w:rsid w:val="003A6089"/>
    <w:rsid w:val="003A6FD4"/>
    <w:rsid w:val="003B0302"/>
    <w:rsid w:val="003B126F"/>
    <w:rsid w:val="003B1552"/>
    <w:rsid w:val="003B158C"/>
    <w:rsid w:val="003B1C91"/>
    <w:rsid w:val="003B26EA"/>
    <w:rsid w:val="003B2B69"/>
    <w:rsid w:val="003B2DBF"/>
    <w:rsid w:val="003B6898"/>
    <w:rsid w:val="003B6B7A"/>
    <w:rsid w:val="003B6CA2"/>
    <w:rsid w:val="003C023C"/>
    <w:rsid w:val="003C0BAA"/>
    <w:rsid w:val="003C5EFE"/>
    <w:rsid w:val="003C640F"/>
    <w:rsid w:val="003C67F2"/>
    <w:rsid w:val="003C6A20"/>
    <w:rsid w:val="003C6E8D"/>
    <w:rsid w:val="003C6F60"/>
    <w:rsid w:val="003C706F"/>
    <w:rsid w:val="003D0F38"/>
    <w:rsid w:val="003D108F"/>
    <w:rsid w:val="003D1256"/>
    <w:rsid w:val="003D19EE"/>
    <w:rsid w:val="003D1E69"/>
    <w:rsid w:val="003D22EA"/>
    <w:rsid w:val="003D231A"/>
    <w:rsid w:val="003D2482"/>
    <w:rsid w:val="003D274E"/>
    <w:rsid w:val="003D482D"/>
    <w:rsid w:val="003D57D2"/>
    <w:rsid w:val="003D6851"/>
    <w:rsid w:val="003D6B5B"/>
    <w:rsid w:val="003E1701"/>
    <w:rsid w:val="003E1713"/>
    <w:rsid w:val="003E1D66"/>
    <w:rsid w:val="003E2117"/>
    <w:rsid w:val="003E3F24"/>
    <w:rsid w:val="003E459D"/>
    <w:rsid w:val="003E4C9D"/>
    <w:rsid w:val="003E5156"/>
    <w:rsid w:val="003E6B9F"/>
    <w:rsid w:val="003E7206"/>
    <w:rsid w:val="003E7A30"/>
    <w:rsid w:val="003F0532"/>
    <w:rsid w:val="003F09E8"/>
    <w:rsid w:val="003F0CE0"/>
    <w:rsid w:val="003F1559"/>
    <w:rsid w:val="003F15D0"/>
    <w:rsid w:val="003F221D"/>
    <w:rsid w:val="003F3E58"/>
    <w:rsid w:val="003F43D5"/>
    <w:rsid w:val="003F526B"/>
    <w:rsid w:val="003F5FB7"/>
    <w:rsid w:val="003F6B01"/>
    <w:rsid w:val="003F6F47"/>
    <w:rsid w:val="003F7B70"/>
    <w:rsid w:val="00400162"/>
    <w:rsid w:val="0040026E"/>
    <w:rsid w:val="0040078B"/>
    <w:rsid w:val="00400ED0"/>
    <w:rsid w:val="0040153B"/>
    <w:rsid w:val="004015B5"/>
    <w:rsid w:val="004028D2"/>
    <w:rsid w:val="00402F16"/>
    <w:rsid w:val="00402FDC"/>
    <w:rsid w:val="00403422"/>
    <w:rsid w:val="004039CC"/>
    <w:rsid w:val="004049B7"/>
    <w:rsid w:val="0040553F"/>
    <w:rsid w:val="00406843"/>
    <w:rsid w:val="004078BB"/>
    <w:rsid w:val="00410BBD"/>
    <w:rsid w:val="00412773"/>
    <w:rsid w:val="00412F1D"/>
    <w:rsid w:val="00413DED"/>
    <w:rsid w:val="00414830"/>
    <w:rsid w:val="004161EE"/>
    <w:rsid w:val="004163E6"/>
    <w:rsid w:val="00416468"/>
    <w:rsid w:val="00417C3B"/>
    <w:rsid w:val="0042192E"/>
    <w:rsid w:val="00421D08"/>
    <w:rsid w:val="0042331E"/>
    <w:rsid w:val="0042467B"/>
    <w:rsid w:val="00424A41"/>
    <w:rsid w:val="00425145"/>
    <w:rsid w:val="00426439"/>
    <w:rsid w:val="00426712"/>
    <w:rsid w:val="00430A8F"/>
    <w:rsid w:val="00431750"/>
    <w:rsid w:val="00431DCE"/>
    <w:rsid w:val="0043237A"/>
    <w:rsid w:val="004325D8"/>
    <w:rsid w:val="00432983"/>
    <w:rsid w:val="0043384D"/>
    <w:rsid w:val="004340BC"/>
    <w:rsid w:val="004344C9"/>
    <w:rsid w:val="004349A5"/>
    <w:rsid w:val="00434C4F"/>
    <w:rsid w:val="00435881"/>
    <w:rsid w:val="00435956"/>
    <w:rsid w:val="00436471"/>
    <w:rsid w:val="00436925"/>
    <w:rsid w:val="004373F5"/>
    <w:rsid w:val="00437BFD"/>
    <w:rsid w:val="00443123"/>
    <w:rsid w:val="00443F3F"/>
    <w:rsid w:val="00444589"/>
    <w:rsid w:val="00445932"/>
    <w:rsid w:val="00445F32"/>
    <w:rsid w:val="00446FCF"/>
    <w:rsid w:val="00450D68"/>
    <w:rsid w:val="00451276"/>
    <w:rsid w:val="00452137"/>
    <w:rsid w:val="004523CC"/>
    <w:rsid w:val="004532B7"/>
    <w:rsid w:val="00453C75"/>
    <w:rsid w:val="00454EB7"/>
    <w:rsid w:val="0045502C"/>
    <w:rsid w:val="00456460"/>
    <w:rsid w:val="004564F1"/>
    <w:rsid w:val="00457407"/>
    <w:rsid w:val="00457C81"/>
    <w:rsid w:val="0046033D"/>
    <w:rsid w:val="00462088"/>
    <w:rsid w:val="00463DA7"/>
    <w:rsid w:val="0046569C"/>
    <w:rsid w:val="0046602C"/>
    <w:rsid w:val="0046797F"/>
    <w:rsid w:val="00467DE3"/>
    <w:rsid w:val="00472CAD"/>
    <w:rsid w:val="00472E7C"/>
    <w:rsid w:val="004734EC"/>
    <w:rsid w:val="0047383B"/>
    <w:rsid w:val="00473B2C"/>
    <w:rsid w:val="00473C6A"/>
    <w:rsid w:val="004740DD"/>
    <w:rsid w:val="0047425A"/>
    <w:rsid w:val="0047492D"/>
    <w:rsid w:val="00475D81"/>
    <w:rsid w:val="00476CD9"/>
    <w:rsid w:val="0047739E"/>
    <w:rsid w:val="00481EB0"/>
    <w:rsid w:val="00482D7B"/>
    <w:rsid w:val="00484249"/>
    <w:rsid w:val="00484481"/>
    <w:rsid w:val="00485256"/>
    <w:rsid w:val="004853F3"/>
    <w:rsid w:val="00485E6A"/>
    <w:rsid w:val="004863A8"/>
    <w:rsid w:val="00490AF9"/>
    <w:rsid w:val="00490FB1"/>
    <w:rsid w:val="004941CE"/>
    <w:rsid w:val="00494377"/>
    <w:rsid w:val="004946B5"/>
    <w:rsid w:val="00494F83"/>
    <w:rsid w:val="00494FBD"/>
    <w:rsid w:val="0049553D"/>
    <w:rsid w:val="00496984"/>
    <w:rsid w:val="004A1BE4"/>
    <w:rsid w:val="004A1C99"/>
    <w:rsid w:val="004A33A5"/>
    <w:rsid w:val="004A34FC"/>
    <w:rsid w:val="004A41AD"/>
    <w:rsid w:val="004A5BD3"/>
    <w:rsid w:val="004A5E0C"/>
    <w:rsid w:val="004A5F69"/>
    <w:rsid w:val="004A6F41"/>
    <w:rsid w:val="004A7787"/>
    <w:rsid w:val="004A77DA"/>
    <w:rsid w:val="004A78B9"/>
    <w:rsid w:val="004A7C0E"/>
    <w:rsid w:val="004A7E78"/>
    <w:rsid w:val="004A7FA5"/>
    <w:rsid w:val="004B0D49"/>
    <w:rsid w:val="004B0E06"/>
    <w:rsid w:val="004B1A93"/>
    <w:rsid w:val="004B21C9"/>
    <w:rsid w:val="004B2746"/>
    <w:rsid w:val="004B2A2E"/>
    <w:rsid w:val="004B32C5"/>
    <w:rsid w:val="004B3364"/>
    <w:rsid w:val="004B36D0"/>
    <w:rsid w:val="004B3C23"/>
    <w:rsid w:val="004B4C6A"/>
    <w:rsid w:val="004B4E8F"/>
    <w:rsid w:val="004B5274"/>
    <w:rsid w:val="004B5288"/>
    <w:rsid w:val="004B6B72"/>
    <w:rsid w:val="004B7BB5"/>
    <w:rsid w:val="004B7E51"/>
    <w:rsid w:val="004C05F8"/>
    <w:rsid w:val="004C283D"/>
    <w:rsid w:val="004C33E6"/>
    <w:rsid w:val="004C3A09"/>
    <w:rsid w:val="004C45CA"/>
    <w:rsid w:val="004C4932"/>
    <w:rsid w:val="004C6DCF"/>
    <w:rsid w:val="004C7011"/>
    <w:rsid w:val="004D020F"/>
    <w:rsid w:val="004D1CA7"/>
    <w:rsid w:val="004D4C0A"/>
    <w:rsid w:val="004D58B9"/>
    <w:rsid w:val="004E1832"/>
    <w:rsid w:val="004E19CD"/>
    <w:rsid w:val="004E1D0A"/>
    <w:rsid w:val="004E2577"/>
    <w:rsid w:val="004E4708"/>
    <w:rsid w:val="004E6DA1"/>
    <w:rsid w:val="004E7279"/>
    <w:rsid w:val="004F1CC2"/>
    <w:rsid w:val="004F2F86"/>
    <w:rsid w:val="004F383C"/>
    <w:rsid w:val="004F3D55"/>
    <w:rsid w:val="004F3FD9"/>
    <w:rsid w:val="004F4179"/>
    <w:rsid w:val="004F42F1"/>
    <w:rsid w:val="004F4D50"/>
    <w:rsid w:val="004F51D1"/>
    <w:rsid w:val="004F5805"/>
    <w:rsid w:val="004F5F13"/>
    <w:rsid w:val="004F67F4"/>
    <w:rsid w:val="004F6FDA"/>
    <w:rsid w:val="004F755F"/>
    <w:rsid w:val="004F75C3"/>
    <w:rsid w:val="00500AA6"/>
    <w:rsid w:val="00500AB5"/>
    <w:rsid w:val="00500E66"/>
    <w:rsid w:val="00501658"/>
    <w:rsid w:val="005032BD"/>
    <w:rsid w:val="00503317"/>
    <w:rsid w:val="00504724"/>
    <w:rsid w:val="005053B5"/>
    <w:rsid w:val="00505725"/>
    <w:rsid w:val="00507588"/>
    <w:rsid w:val="0050790F"/>
    <w:rsid w:val="00507A67"/>
    <w:rsid w:val="00507D61"/>
    <w:rsid w:val="0051075C"/>
    <w:rsid w:val="00510A7E"/>
    <w:rsid w:val="00513155"/>
    <w:rsid w:val="0051362F"/>
    <w:rsid w:val="00513AE1"/>
    <w:rsid w:val="005142B2"/>
    <w:rsid w:val="00514B0A"/>
    <w:rsid w:val="00515D5D"/>
    <w:rsid w:val="00517FBC"/>
    <w:rsid w:val="005200A2"/>
    <w:rsid w:val="00520B99"/>
    <w:rsid w:val="0052285D"/>
    <w:rsid w:val="005229AA"/>
    <w:rsid w:val="005230E6"/>
    <w:rsid w:val="005237CD"/>
    <w:rsid w:val="00523CA8"/>
    <w:rsid w:val="00524822"/>
    <w:rsid w:val="00524E69"/>
    <w:rsid w:val="005256ED"/>
    <w:rsid w:val="00526660"/>
    <w:rsid w:val="005272F6"/>
    <w:rsid w:val="005305E6"/>
    <w:rsid w:val="00530F08"/>
    <w:rsid w:val="00532ED7"/>
    <w:rsid w:val="00532F3A"/>
    <w:rsid w:val="005335F7"/>
    <w:rsid w:val="00533C6F"/>
    <w:rsid w:val="0053623A"/>
    <w:rsid w:val="00536249"/>
    <w:rsid w:val="00536B8E"/>
    <w:rsid w:val="00536BF0"/>
    <w:rsid w:val="00537466"/>
    <w:rsid w:val="00537888"/>
    <w:rsid w:val="00537E45"/>
    <w:rsid w:val="005401EE"/>
    <w:rsid w:val="00541965"/>
    <w:rsid w:val="00541E58"/>
    <w:rsid w:val="00541EFB"/>
    <w:rsid w:val="00542B54"/>
    <w:rsid w:val="0054405A"/>
    <w:rsid w:val="00544F8A"/>
    <w:rsid w:val="00545A9B"/>
    <w:rsid w:val="00545B4F"/>
    <w:rsid w:val="00546F34"/>
    <w:rsid w:val="0054723B"/>
    <w:rsid w:val="00551611"/>
    <w:rsid w:val="0055494F"/>
    <w:rsid w:val="0055499C"/>
    <w:rsid w:val="005549ED"/>
    <w:rsid w:val="005577EB"/>
    <w:rsid w:val="00561CC5"/>
    <w:rsid w:val="00561D7F"/>
    <w:rsid w:val="00562A07"/>
    <w:rsid w:val="00562F06"/>
    <w:rsid w:val="00563EA5"/>
    <w:rsid w:val="00564258"/>
    <w:rsid w:val="005647B2"/>
    <w:rsid w:val="00565954"/>
    <w:rsid w:val="00565E41"/>
    <w:rsid w:val="00565E50"/>
    <w:rsid w:val="005663A6"/>
    <w:rsid w:val="0056759B"/>
    <w:rsid w:val="00567F39"/>
    <w:rsid w:val="005701BC"/>
    <w:rsid w:val="005707AF"/>
    <w:rsid w:val="00570D14"/>
    <w:rsid w:val="005718FB"/>
    <w:rsid w:val="00571A26"/>
    <w:rsid w:val="005723BF"/>
    <w:rsid w:val="00572865"/>
    <w:rsid w:val="00572F0D"/>
    <w:rsid w:val="00573B89"/>
    <w:rsid w:val="0057423F"/>
    <w:rsid w:val="005746E2"/>
    <w:rsid w:val="00575408"/>
    <w:rsid w:val="00575715"/>
    <w:rsid w:val="005759D4"/>
    <w:rsid w:val="00575BED"/>
    <w:rsid w:val="0058003F"/>
    <w:rsid w:val="0058014C"/>
    <w:rsid w:val="005802FA"/>
    <w:rsid w:val="0058050C"/>
    <w:rsid w:val="005808F5"/>
    <w:rsid w:val="00582CEB"/>
    <w:rsid w:val="00583DB0"/>
    <w:rsid w:val="00584025"/>
    <w:rsid w:val="00587230"/>
    <w:rsid w:val="005873CE"/>
    <w:rsid w:val="005879AA"/>
    <w:rsid w:val="00587C7C"/>
    <w:rsid w:val="00587FDD"/>
    <w:rsid w:val="005934B8"/>
    <w:rsid w:val="005935FD"/>
    <w:rsid w:val="005940F2"/>
    <w:rsid w:val="005942B7"/>
    <w:rsid w:val="0059551F"/>
    <w:rsid w:val="00595CD5"/>
    <w:rsid w:val="00596425"/>
    <w:rsid w:val="005971F4"/>
    <w:rsid w:val="00597D30"/>
    <w:rsid w:val="005A06A1"/>
    <w:rsid w:val="005A1124"/>
    <w:rsid w:val="005A246F"/>
    <w:rsid w:val="005A2DC8"/>
    <w:rsid w:val="005A47DD"/>
    <w:rsid w:val="005A4959"/>
    <w:rsid w:val="005A4B41"/>
    <w:rsid w:val="005A66BA"/>
    <w:rsid w:val="005A7651"/>
    <w:rsid w:val="005B007A"/>
    <w:rsid w:val="005B0822"/>
    <w:rsid w:val="005B0CD3"/>
    <w:rsid w:val="005B2457"/>
    <w:rsid w:val="005B2DFC"/>
    <w:rsid w:val="005B32D0"/>
    <w:rsid w:val="005B4060"/>
    <w:rsid w:val="005B4A9C"/>
    <w:rsid w:val="005B4FB6"/>
    <w:rsid w:val="005B7198"/>
    <w:rsid w:val="005C053E"/>
    <w:rsid w:val="005C0678"/>
    <w:rsid w:val="005C2B30"/>
    <w:rsid w:val="005C327D"/>
    <w:rsid w:val="005C69CD"/>
    <w:rsid w:val="005C706C"/>
    <w:rsid w:val="005C7BF4"/>
    <w:rsid w:val="005D110D"/>
    <w:rsid w:val="005D280D"/>
    <w:rsid w:val="005D37F0"/>
    <w:rsid w:val="005D744D"/>
    <w:rsid w:val="005E07BA"/>
    <w:rsid w:val="005E090E"/>
    <w:rsid w:val="005E103A"/>
    <w:rsid w:val="005E3031"/>
    <w:rsid w:val="005E6AB4"/>
    <w:rsid w:val="005E74E9"/>
    <w:rsid w:val="005F06F7"/>
    <w:rsid w:val="005F187A"/>
    <w:rsid w:val="005F2241"/>
    <w:rsid w:val="005F241B"/>
    <w:rsid w:val="005F2E27"/>
    <w:rsid w:val="005F338D"/>
    <w:rsid w:val="005F386B"/>
    <w:rsid w:val="005F4A81"/>
    <w:rsid w:val="005F53B5"/>
    <w:rsid w:val="005F58CE"/>
    <w:rsid w:val="005F5E5E"/>
    <w:rsid w:val="005F61FF"/>
    <w:rsid w:val="005F62DE"/>
    <w:rsid w:val="005F6C50"/>
    <w:rsid w:val="005F721C"/>
    <w:rsid w:val="005F7F5C"/>
    <w:rsid w:val="0060088F"/>
    <w:rsid w:val="006012B9"/>
    <w:rsid w:val="0060326E"/>
    <w:rsid w:val="006034BF"/>
    <w:rsid w:val="00604099"/>
    <w:rsid w:val="006048A4"/>
    <w:rsid w:val="00606A34"/>
    <w:rsid w:val="00606E52"/>
    <w:rsid w:val="00607A0B"/>
    <w:rsid w:val="00610230"/>
    <w:rsid w:val="006102F3"/>
    <w:rsid w:val="0061044C"/>
    <w:rsid w:val="00610D63"/>
    <w:rsid w:val="00610D7C"/>
    <w:rsid w:val="00610E8F"/>
    <w:rsid w:val="00611B1B"/>
    <w:rsid w:val="006124A4"/>
    <w:rsid w:val="00613EE4"/>
    <w:rsid w:val="00614D54"/>
    <w:rsid w:val="0061510D"/>
    <w:rsid w:val="006156B8"/>
    <w:rsid w:val="006157A1"/>
    <w:rsid w:val="006159AC"/>
    <w:rsid w:val="00616B74"/>
    <w:rsid w:val="00617641"/>
    <w:rsid w:val="006178F7"/>
    <w:rsid w:val="00620111"/>
    <w:rsid w:val="006208DB"/>
    <w:rsid w:val="00620D92"/>
    <w:rsid w:val="00621684"/>
    <w:rsid w:val="00621EA1"/>
    <w:rsid w:val="006221F3"/>
    <w:rsid w:val="00622718"/>
    <w:rsid w:val="00623EC9"/>
    <w:rsid w:val="00625214"/>
    <w:rsid w:val="006254DE"/>
    <w:rsid w:val="00627E62"/>
    <w:rsid w:val="006305FE"/>
    <w:rsid w:val="00631736"/>
    <w:rsid w:val="006329A9"/>
    <w:rsid w:val="00632A40"/>
    <w:rsid w:val="00636A47"/>
    <w:rsid w:val="00637A6B"/>
    <w:rsid w:val="006401E0"/>
    <w:rsid w:val="00641975"/>
    <w:rsid w:val="006429AB"/>
    <w:rsid w:val="00643465"/>
    <w:rsid w:val="00643C49"/>
    <w:rsid w:val="00645C6D"/>
    <w:rsid w:val="00650F8E"/>
    <w:rsid w:val="006510D9"/>
    <w:rsid w:val="006511BB"/>
    <w:rsid w:val="006515B3"/>
    <w:rsid w:val="00651642"/>
    <w:rsid w:val="0065166D"/>
    <w:rsid w:val="006538EF"/>
    <w:rsid w:val="00653F3F"/>
    <w:rsid w:val="0065606D"/>
    <w:rsid w:val="00661405"/>
    <w:rsid w:val="0066281E"/>
    <w:rsid w:val="00662DAF"/>
    <w:rsid w:val="00662EC9"/>
    <w:rsid w:val="0066301B"/>
    <w:rsid w:val="00664FA5"/>
    <w:rsid w:val="006659CC"/>
    <w:rsid w:val="00665F64"/>
    <w:rsid w:val="0066724B"/>
    <w:rsid w:val="00667AF5"/>
    <w:rsid w:val="00670B92"/>
    <w:rsid w:val="00670E40"/>
    <w:rsid w:val="006717FE"/>
    <w:rsid w:val="0067260D"/>
    <w:rsid w:val="00676167"/>
    <w:rsid w:val="006766F6"/>
    <w:rsid w:val="00676AFC"/>
    <w:rsid w:val="006801D9"/>
    <w:rsid w:val="006805C3"/>
    <w:rsid w:val="00680C2F"/>
    <w:rsid w:val="00680D0F"/>
    <w:rsid w:val="00681E79"/>
    <w:rsid w:val="00682375"/>
    <w:rsid w:val="00682AB9"/>
    <w:rsid w:val="00686AF0"/>
    <w:rsid w:val="00686CF1"/>
    <w:rsid w:val="00686E9F"/>
    <w:rsid w:val="00691DD2"/>
    <w:rsid w:val="006920BD"/>
    <w:rsid w:val="0069299F"/>
    <w:rsid w:val="00692DC8"/>
    <w:rsid w:val="00693963"/>
    <w:rsid w:val="00693AEA"/>
    <w:rsid w:val="00693CF9"/>
    <w:rsid w:val="00694149"/>
    <w:rsid w:val="00694651"/>
    <w:rsid w:val="00695991"/>
    <w:rsid w:val="00695E33"/>
    <w:rsid w:val="00696BD7"/>
    <w:rsid w:val="00697C81"/>
    <w:rsid w:val="006A0DC1"/>
    <w:rsid w:val="006A2A42"/>
    <w:rsid w:val="006A3C2C"/>
    <w:rsid w:val="006A4E18"/>
    <w:rsid w:val="006A5287"/>
    <w:rsid w:val="006B0B30"/>
    <w:rsid w:val="006B12FE"/>
    <w:rsid w:val="006B3AEE"/>
    <w:rsid w:val="006B5691"/>
    <w:rsid w:val="006B726F"/>
    <w:rsid w:val="006C0E13"/>
    <w:rsid w:val="006C1839"/>
    <w:rsid w:val="006C273A"/>
    <w:rsid w:val="006C2F6E"/>
    <w:rsid w:val="006C43E7"/>
    <w:rsid w:val="006C4576"/>
    <w:rsid w:val="006C4B8F"/>
    <w:rsid w:val="006C4DC8"/>
    <w:rsid w:val="006C654D"/>
    <w:rsid w:val="006C7E68"/>
    <w:rsid w:val="006D20C8"/>
    <w:rsid w:val="006D27CA"/>
    <w:rsid w:val="006D31C3"/>
    <w:rsid w:val="006D3947"/>
    <w:rsid w:val="006D3B14"/>
    <w:rsid w:val="006D5134"/>
    <w:rsid w:val="006D6ED9"/>
    <w:rsid w:val="006D725B"/>
    <w:rsid w:val="006D7F81"/>
    <w:rsid w:val="006E076B"/>
    <w:rsid w:val="006E29CC"/>
    <w:rsid w:val="006E34ED"/>
    <w:rsid w:val="006E45BF"/>
    <w:rsid w:val="006E465F"/>
    <w:rsid w:val="006E4D93"/>
    <w:rsid w:val="006E5829"/>
    <w:rsid w:val="006E61DF"/>
    <w:rsid w:val="006E660A"/>
    <w:rsid w:val="006E737A"/>
    <w:rsid w:val="006E77E4"/>
    <w:rsid w:val="006E7CC7"/>
    <w:rsid w:val="006E7E4D"/>
    <w:rsid w:val="006F0294"/>
    <w:rsid w:val="006F077C"/>
    <w:rsid w:val="006F0FAB"/>
    <w:rsid w:val="006F1AA5"/>
    <w:rsid w:val="006F1AFA"/>
    <w:rsid w:val="006F2559"/>
    <w:rsid w:val="006F3A01"/>
    <w:rsid w:val="006F4025"/>
    <w:rsid w:val="006F6992"/>
    <w:rsid w:val="006F6ACD"/>
    <w:rsid w:val="006F77E0"/>
    <w:rsid w:val="006F7BF8"/>
    <w:rsid w:val="00700046"/>
    <w:rsid w:val="0070014D"/>
    <w:rsid w:val="00700B52"/>
    <w:rsid w:val="00702A9B"/>
    <w:rsid w:val="00703855"/>
    <w:rsid w:val="007040EB"/>
    <w:rsid w:val="007042A0"/>
    <w:rsid w:val="007042DB"/>
    <w:rsid w:val="00704A00"/>
    <w:rsid w:val="00704FDC"/>
    <w:rsid w:val="00707AB4"/>
    <w:rsid w:val="00707F94"/>
    <w:rsid w:val="00710945"/>
    <w:rsid w:val="0071259A"/>
    <w:rsid w:val="007125CB"/>
    <w:rsid w:val="00713121"/>
    <w:rsid w:val="00713265"/>
    <w:rsid w:val="00713876"/>
    <w:rsid w:val="00713893"/>
    <w:rsid w:val="00713CF9"/>
    <w:rsid w:val="00713D13"/>
    <w:rsid w:val="0071494C"/>
    <w:rsid w:val="00714B1D"/>
    <w:rsid w:val="0071509A"/>
    <w:rsid w:val="00715C4A"/>
    <w:rsid w:val="00715D02"/>
    <w:rsid w:val="00720DCD"/>
    <w:rsid w:val="00721979"/>
    <w:rsid w:val="00721BD7"/>
    <w:rsid w:val="00721C0B"/>
    <w:rsid w:val="0072263C"/>
    <w:rsid w:val="007229AF"/>
    <w:rsid w:val="007233A8"/>
    <w:rsid w:val="00723B64"/>
    <w:rsid w:val="00723C9B"/>
    <w:rsid w:val="007264D7"/>
    <w:rsid w:val="007275EB"/>
    <w:rsid w:val="00730390"/>
    <w:rsid w:val="00732AA6"/>
    <w:rsid w:val="00732B52"/>
    <w:rsid w:val="00732CA4"/>
    <w:rsid w:val="00732F6A"/>
    <w:rsid w:val="00733037"/>
    <w:rsid w:val="007342B9"/>
    <w:rsid w:val="007343F1"/>
    <w:rsid w:val="00735D65"/>
    <w:rsid w:val="00735F14"/>
    <w:rsid w:val="007361BD"/>
    <w:rsid w:val="007366EF"/>
    <w:rsid w:val="00736801"/>
    <w:rsid w:val="0073694B"/>
    <w:rsid w:val="00736C04"/>
    <w:rsid w:val="00740837"/>
    <w:rsid w:val="00740CB4"/>
    <w:rsid w:val="007416B7"/>
    <w:rsid w:val="00741DBC"/>
    <w:rsid w:val="0074234C"/>
    <w:rsid w:val="00744577"/>
    <w:rsid w:val="00744A5A"/>
    <w:rsid w:val="00744B9A"/>
    <w:rsid w:val="00745412"/>
    <w:rsid w:val="00746A46"/>
    <w:rsid w:val="0075078A"/>
    <w:rsid w:val="00750932"/>
    <w:rsid w:val="00750E81"/>
    <w:rsid w:val="00752F6A"/>
    <w:rsid w:val="00755F42"/>
    <w:rsid w:val="00756B45"/>
    <w:rsid w:val="00756F33"/>
    <w:rsid w:val="00757C6A"/>
    <w:rsid w:val="00757EEE"/>
    <w:rsid w:val="00760B32"/>
    <w:rsid w:val="007614D0"/>
    <w:rsid w:val="00761A92"/>
    <w:rsid w:val="00763BA2"/>
    <w:rsid w:val="00765960"/>
    <w:rsid w:val="0076596B"/>
    <w:rsid w:val="00765BC7"/>
    <w:rsid w:val="00765D4C"/>
    <w:rsid w:val="00766342"/>
    <w:rsid w:val="0076650F"/>
    <w:rsid w:val="00766802"/>
    <w:rsid w:val="007676F0"/>
    <w:rsid w:val="0077274D"/>
    <w:rsid w:val="00772FC4"/>
    <w:rsid w:val="00773849"/>
    <w:rsid w:val="0077542F"/>
    <w:rsid w:val="007800C9"/>
    <w:rsid w:val="007807E3"/>
    <w:rsid w:val="00781137"/>
    <w:rsid w:val="007813D6"/>
    <w:rsid w:val="00783346"/>
    <w:rsid w:val="00783631"/>
    <w:rsid w:val="0078428F"/>
    <w:rsid w:val="00784D2E"/>
    <w:rsid w:val="00785577"/>
    <w:rsid w:val="00786D4C"/>
    <w:rsid w:val="007875A8"/>
    <w:rsid w:val="007879B2"/>
    <w:rsid w:val="00790D07"/>
    <w:rsid w:val="00792F68"/>
    <w:rsid w:val="00792FF8"/>
    <w:rsid w:val="007931F1"/>
    <w:rsid w:val="00793527"/>
    <w:rsid w:val="00793614"/>
    <w:rsid w:val="00793653"/>
    <w:rsid w:val="00794410"/>
    <w:rsid w:val="00794455"/>
    <w:rsid w:val="00794C97"/>
    <w:rsid w:val="007952B9"/>
    <w:rsid w:val="00795836"/>
    <w:rsid w:val="007958A5"/>
    <w:rsid w:val="007969E3"/>
    <w:rsid w:val="00797098"/>
    <w:rsid w:val="00797721"/>
    <w:rsid w:val="007A1D76"/>
    <w:rsid w:val="007A1DEC"/>
    <w:rsid w:val="007A234E"/>
    <w:rsid w:val="007A2502"/>
    <w:rsid w:val="007A2ADF"/>
    <w:rsid w:val="007A3264"/>
    <w:rsid w:val="007A32A6"/>
    <w:rsid w:val="007A436B"/>
    <w:rsid w:val="007A4A58"/>
    <w:rsid w:val="007A51D6"/>
    <w:rsid w:val="007A7AF8"/>
    <w:rsid w:val="007B0891"/>
    <w:rsid w:val="007B08D2"/>
    <w:rsid w:val="007B14F6"/>
    <w:rsid w:val="007B1B7C"/>
    <w:rsid w:val="007B1CC2"/>
    <w:rsid w:val="007B4344"/>
    <w:rsid w:val="007B4D7F"/>
    <w:rsid w:val="007B5054"/>
    <w:rsid w:val="007B71D0"/>
    <w:rsid w:val="007C0606"/>
    <w:rsid w:val="007C2574"/>
    <w:rsid w:val="007C2C6B"/>
    <w:rsid w:val="007C2FE9"/>
    <w:rsid w:val="007C5C85"/>
    <w:rsid w:val="007D0A62"/>
    <w:rsid w:val="007D1C88"/>
    <w:rsid w:val="007D21AA"/>
    <w:rsid w:val="007D4741"/>
    <w:rsid w:val="007D4FF5"/>
    <w:rsid w:val="007D55E7"/>
    <w:rsid w:val="007D5F83"/>
    <w:rsid w:val="007D75CE"/>
    <w:rsid w:val="007E25B5"/>
    <w:rsid w:val="007E3525"/>
    <w:rsid w:val="007E4B0B"/>
    <w:rsid w:val="007E6FDE"/>
    <w:rsid w:val="007F01E3"/>
    <w:rsid w:val="007F1DBD"/>
    <w:rsid w:val="007F23FF"/>
    <w:rsid w:val="007F2503"/>
    <w:rsid w:val="007F2BDF"/>
    <w:rsid w:val="007F2C61"/>
    <w:rsid w:val="007F3181"/>
    <w:rsid w:val="007F38B0"/>
    <w:rsid w:val="007F3FF0"/>
    <w:rsid w:val="007F6499"/>
    <w:rsid w:val="007F6F56"/>
    <w:rsid w:val="0080173D"/>
    <w:rsid w:val="00801B98"/>
    <w:rsid w:val="00804477"/>
    <w:rsid w:val="00806062"/>
    <w:rsid w:val="0080681E"/>
    <w:rsid w:val="00806C2F"/>
    <w:rsid w:val="00807AEE"/>
    <w:rsid w:val="00810ACD"/>
    <w:rsid w:val="00810D10"/>
    <w:rsid w:val="008110EC"/>
    <w:rsid w:val="008112A6"/>
    <w:rsid w:val="008118B8"/>
    <w:rsid w:val="0081280A"/>
    <w:rsid w:val="00813934"/>
    <w:rsid w:val="00815287"/>
    <w:rsid w:val="00816982"/>
    <w:rsid w:val="0081716E"/>
    <w:rsid w:val="00817B41"/>
    <w:rsid w:val="0082151E"/>
    <w:rsid w:val="008216A6"/>
    <w:rsid w:val="008218B9"/>
    <w:rsid w:val="00822371"/>
    <w:rsid w:val="00824C66"/>
    <w:rsid w:val="008255EB"/>
    <w:rsid w:val="00825831"/>
    <w:rsid w:val="00826C8A"/>
    <w:rsid w:val="00826FFF"/>
    <w:rsid w:val="008271C2"/>
    <w:rsid w:val="008305AF"/>
    <w:rsid w:val="00830FFC"/>
    <w:rsid w:val="00831E95"/>
    <w:rsid w:val="00832F9F"/>
    <w:rsid w:val="008338F7"/>
    <w:rsid w:val="00833B2C"/>
    <w:rsid w:val="008344FB"/>
    <w:rsid w:val="008345B7"/>
    <w:rsid w:val="0083474E"/>
    <w:rsid w:val="00834ABE"/>
    <w:rsid w:val="008355F2"/>
    <w:rsid w:val="00835FDD"/>
    <w:rsid w:val="00837B58"/>
    <w:rsid w:val="00842FC3"/>
    <w:rsid w:val="008443A2"/>
    <w:rsid w:val="008459BA"/>
    <w:rsid w:val="00845E4E"/>
    <w:rsid w:val="0084615D"/>
    <w:rsid w:val="008467CB"/>
    <w:rsid w:val="00847148"/>
    <w:rsid w:val="00850C66"/>
    <w:rsid w:val="008540FD"/>
    <w:rsid w:val="008541D6"/>
    <w:rsid w:val="00854751"/>
    <w:rsid w:val="00855DEC"/>
    <w:rsid w:val="00857A3C"/>
    <w:rsid w:val="00857E03"/>
    <w:rsid w:val="00860560"/>
    <w:rsid w:val="008617EE"/>
    <w:rsid w:val="00861A48"/>
    <w:rsid w:val="00862E73"/>
    <w:rsid w:val="0086471B"/>
    <w:rsid w:val="00864D8E"/>
    <w:rsid w:val="008706FD"/>
    <w:rsid w:val="00870A66"/>
    <w:rsid w:val="00871E63"/>
    <w:rsid w:val="00871F98"/>
    <w:rsid w:val="008748A9"/>
    <w:rsid w:val="008755F6"/>
    <w:rsid w:val="00875B4E"/>
    <w:rsid w:val="00876FDD"/>
    <w:rsid w:val="008802FA"/>
    <w:rsid w:val="0088181E"/>
    <w:rsid w:val="00881AA0"/>
    <w:rsid w:val="00881FA7"/>
    <w:rsid w:val="0088249B"/>
    <w:rsid w:val="00883085"/>
    <w:rsid w:val="00883BFA"/>
    <w:rsid w:val="00884A76"/>
    <w:rsid w:val="008851F6"/>
    <w:rsid w:val="00886B76"/>
    <w:rsid w:val="00887F33"/>
    <w:rsid w:val="0089181C"/>
    <w:rsid w:val="0089200E"/>
    <w:rsid w:val="00892640"/>
    <w:rsid w:val="0089317B"/>
    <w:rsid w:val="00894756"/>
    <w:rsid w:val="00894F61"/>
    <w:rsid w:val="00895734"/>
    <w:rsid w:val="0089677F"/>
    <w:rsid w:val="008A0B39"/>
    <w:rsid w:val="008A138A"/>
    <w:rsid w:val="008A1460"/>
    <w:rsid w:val="008A2487"/>
    <w:rsid w:val="008A40B1"/>
    <w:rsid w:val="008A7620"/>
    <w:rsid w:val="008B1160"/>
    <w:rsid w:val="008B1D61"/>
    <w:rsid w:val="008B2434"/>
    <w:rsid w:val="008B3250"/>
    <w:rsid w:val="008B4300"/>
    <w:rsid w:val="008B4E96"/>
    <w:rsid w:val="008B52B3"/>
    <w:rsid w:val="008B5F19"/>
    <w:rsid w:val="008B5FA6"/>
    <w:rsid w:val="008B616D"/>
    <w:rsid w:val="008B639F"/>
    <w:rsid w:val="008C0360"/>
    <w:rsid w:val="008C050C"/>
    <w:rsid w:val="008C0C38"/>
    <w:rsid w:val="008C1706"/>
    <w:rsid w:val="008C18F6"/>
    <w:rsid w:val="008C198C"/>
    <w:rsid w:val="008C2403"/>
    <w:rsid w:val="008C4F25"/>
    <w:rsid w:val="008C56E7"/>
    <w:rsid w:val="008C581C"/>
    <w:rsid w:val="008C5E5A"/>
    <w:rsid w:val="008C601C"/>
    <w:rsid w:val="008C6C3F"/>
    <w:rsid w:val="008C727B"/>
    <w:rsid w:val="008C7EEF"/>
    <w:rsid w:val="008D0214"/>
    <w:rsid w:val="008D0E94"/>
    <w:rsid w:val="008D447B"/>
    <w:rsid w:val="008D4B5B"/>
    <w:rsid w:val="008D4D45"/>
    <w:rsid w:val="008D4FF0"/>
    <w:rsid w:val="008D55B7"/>
    <w:rsid w:val="008D6785"/>
    <w:rsid w:val="008D720B"/>
    <w:rsid w:val="008D7BE8"/>
    <w:rsid w:val="008E0BD2"/>
    <w:rsid w:val="008E0CF8"/>
    <w:rsid w:val="008E162D"/>
    <w:rsid w:val="008E1883"/>
    <w:rsid w:val="008E29BA"/>
    <w:rsid w:val="008E4123"/>
    <w:rsid w:val="008E4D1A"/>
    <w:rsid w:val="008E5CD4"/>
    <w:rsid w:val="008E5D2A"/>
    <w:rsid w:val="008E7D73"/>
    <w:rsid w:val="008F0208"/>
    <w:rsid w:val="008F060F"/>
    <w:rsid w:val="008F19D1"/>
    <w:rsid w:val="008F19E1"/>
    <w:rsid w:val="008F2CA6"/>
    <w:rsid w:val="008F300A"/>
    <w:rsid w:val="008F39C6"/>
    <w:rsid w:val="008F69DB"/>
    <w:rsid w:val="008F6C0B"/>
    <w:rsid w:val="009004C4"/>
    <w:rsid w:val="00900699"/>
    <w:rsid w:val="00902636"/>
    <w:rsid w:val="00903F0B"/>
    <w:rsid w:val="009053AE"/>
    <w:rsid w:val="009058CB"/>
    <w:rsid w:val="00905D20"/>
    <w:rsid w:val="00905F13"/>
    <w:rsid w:val="0090629A"/>
    <w:rsid w:val="00910029"/>
    <w:rsid w:val="009105B3"/>
    <w:rsid w:val="00910F37"/>
    <w:rsid w:val="009119E1"/>
    <w:rsid w:val="00912DEC"/>
    <w:rsid w:val="00913972"/>
    <w:rsid w:val="0091401E"/>
    <w:rsid w:val="00914264"/>
    <w:rsid w:val="009170A5"/>
    <w:rsid w:val="0092007F"/>
    <w:rsid w:val="009202B1"/>
    <w:rsid w:val="009202C9"/>
    <w:rsid w:val="00920EFB"/>
    <w:rsid w:val="00921845"/>
    <w:rsid w:val="009219C0"/>
    <w:rsid w:val="00923959"/>
    <w:rsid w:val="00924655"/>
    <w:rsid w:val="00924B7B"/>
    <w:rsid w:val="009260EE"/>
    <w:rsid w:val="00926E97"/>
    <w:rsid w:val="009270A1"/>
    <w:rsid w:val="00927165"/>
    <w:rsid w:val="0092778C"/>
    <w:rsid w:val="009277A3"/>
    <w:rsid w:val="00927D3E"/>
    <w:rsid w:val="00930752"/>
    <w:rsid w:val="00933133"/>
    <w:rsid w:val="00933500"/>
    <w:rsid w:val="00934636"/>
    <w:rsid w:val="00934845"/>
    <w:rsid w:val="00935DF8"/>
    <w:rsid w:val="00937E0C"/>
    <w:rsid w:val="009413DD"/>
    <w:rsid w:val="00941419"/>
    <w:rsid w:val="00941432"/>
    <w:rsid w:val="0094144C"/>
    <w:rsid w:val="0094292B"/>
    <w:rsid w:val="00942AB7"/>
    <w:rsid w:val="00942E87"/>
    <w:rsid w:val="00943375"/>
    <w:rsid w:val="00945F5C"/>
    <w:rsid w:val="009461FA"/>
    <w:rsid w:val="0094691D"/>
    <w:rsid w:val="00946FEC"/>
    <w:rsid w:val="00950354"/>
    <w:rsid w:val="00950372"/>
    <w:rsid w:val="00950DBA"/>
    <w:rsid w:val="00951C5D"/>
    <w:rsid w:val="0095202F"/>
    <w:rsid w:val="0095329E"/>
    <w:rsid w:val="00953DA7"/>
    <w:rsid w:val="00953FA3"/>
    <w:rsid w:val="009549E6"/>
    <w:rsid w:val="00955040"/>
    <w:rsid w:val="009557CB"/>
    <w:rsid w:val="00955A2D"/>
    <w:rsid w:val="00955CD1"/>
    <w:rsid w:val="00956805"/>
    <w:rsid w:val="0095759B"/>
    <w:rsid w:val="0096042D"/>
    <w:rsid w:val="0096063C"/>
    <w:rsid w:val="00960DAC"/>
    <w:rsid w:val="00962060"/>
    <w:rsid w:val="00963FF0"/>
    <w:rsid w:val="00964F61"/>
    <w:rsid w:val="0096569A"/>
    <w:rsid w:val="00966AB3"/>
    <w:rsid w:val="009670BA"/>
    <w:rsid w:val="00967E87"/>
    <w:rsid w:val="00972FFF"/>
    <w:rsid w:val="009730B3"/>
    <w:rsid w:val="00973158"/>
    <w:rsid w:val="009733A7"/>
    <w:rsid w:val="0097369C"/>
    <w:rsid w:val="00973801"/>
    <w:rsid w:val="00974926"/>
    <w:rsid w:val="00974DC6"/>
    <w:rsid w:val="00975173"/>
    <w:rsid w:val="00975613"/>
    <w:rsid w:val="00975DE5"/>
    <w:rsid w:val="009763A3"/>
    <w:rsid w:val="00981FF3"/>
    <w:rsid w:val="009841EA"/>
    <w:rsid w:val="0098461E"/>
    <w:rsid w:val="009852DD"/>
    <w:rsid w:val="00986EF9"/>
    <w:rsid w:val="009873F5"/>
    <w:rsid w:val="009874CA"/>
    <w:rsid w:val="00987677"/>
    <w:rsid w:val="00990137"/>
    <w:rsid w:val="009916BA"/>
    <w:rsid w:val="009934E6"/>
    <w:rsid w:val="00993636"/>
    <w:rsid w:val="00996922"/>
    <w:rsid w:val="00996AE7"/>
    <w:rsid w:val="00996E40"/>
    <w:rsid w:val="009A000E"/>
    <w:rsid w:val="009A159F"/>
    <w:rsid w:val="009A17AD"/>
    <w:rsid w:val="009A1AB0"/>
    <w:rsid w:val="009A2143"/>
    <w:rsid w:val="009A2282"/>
    <w:rsid w:val="009A2351"/>
    <w:rsid w:val="009A2A7C"/>
    <w:rsid w:val="009A2EE9"/>
    <w:rsid w:val="009A77FF"/>
    <w:rsid w:val="009B236E"/>
    <w:rsid w:val="009B246B"/>
    <w:rsid w:val="009B269F"/>
    <w:rsid w:val="009B2F78"/>
    <w:rsid w:val="009B3665"/>
    <w:rsid w:val="009B3887"/>
    <w:rsid w:val="009B3C5F"/>
    <w:rsid w:val="009B47F4"/>
    <w:rsid w:val="009B6749"/>
    <w:rsid w:val="009B6854"/>
    <w:rsid w:val="009B69E4"/>
    <w:rsid w:val="009C2A72"/>
    <w:rsid w:val="009C3664"/>
    <w:rsid w:val="009C3A3B"/>
    <w:rsid w:val="009C4E97"/>
    <w:rsid w:val="009C5B16"/>
    <w:rsid w:val="009C6DA0"/>
    <w:rsid w:val="009C7B5D"/>
    <w:rsid w:val="009C7F4A"/>
    <w:rsid w:val="009D1CA2"/>
    <w:rsid w:val="009D4519"/>
    <w:rsid w:val="009D4BF9"/>
    <w:rsid w:val="009D5172"/>
    <w:rsid w:val="009D5587"/>
    <w:rsid w:val="009D576A"/>
    <w:rsid w:val="009D5ACA"/>
    <w:rsid w:val="009E256D"/>
    <w:rsid w:val="009E3891"/>
    <w:rsid w:val="009E3B17"/>
    <w:rsid w:val="009E463A"/>
    <w:rsid w:val="009E4665"/>
    <w:rsid w:val="009E562F"/>
    <w:rsid w:val="009E5B30"/>
    <w:rsid w:val="009E6958"/>
    <w:rsid w:val="009E6B59"/>
    <w:rsid w:val="009E6E64"/>
    <w:rsid w:val="009E7BCD"/>
    <w:rsid w:val="009F0AB4"/>
    <w:rsid w:val="009F37B5"/>
    <w:rsid w:val="009F39F8"/>
    <w:rsid w:val="009F4196"/>
    <w:rsid w:val="009F5207"/>
    <w:rsid w:val="009F6324"/>
    <w:rsid w:val="00A005AD"/>
    <w:rsid w:val="00A024E4"/>
    <w:rsid w:val="00A029BD"/>
    <w:rsid w:val="00A02EAB"/>
    <w:rsid w:val="00A02F1C"/>
    <w:rsid w:val="00A04E4A"/>
    <w:rsid w:val="00A068DF"/>
    <w:rsid w:val="00A069DE"/>
    <w:rsid w:val="00A07383"/>
    <w:rsid w:val="00A07BBF"/>
    <w:rsid w:val="00A10ABA"/>
    <w:rsid w:val="00A11008"/>
    <w:rsid w:val="00A11412"/>
    <w:rsid w:val="00A125D9"/>
    <w:rsid w:val="00A12764"/>
    <w:rsid w:val="00A12842"/>
    <w:rsid w:val="00A142C5"/>
    <w:rsid w:val="00A154C6"/>
    <w:rsid w:val="00A1666D"/>
    <w:rsid w:val="00A175DC"/>
    <w:rsid w:val="00A17AB2"/>
    <w:rsid w:val="00A2113D"/>
    <w:rsid w:val="00A21410"/>
    <w:rsid w:val="00A220B6"/>
    <w:rsid w:val="00A222F7"/>
    <w:rsid w:val="00A22EEC"/>
    <w:rsid w:val="00A230C3"/>
    <w:rsid w:val="00A24361"/>
    <w:rsid w:val="00A26B7A"/>
    <w:rsid w:val="00A2744E"/>
    <w:rsid w:val="00A27BA6"/>
    <w:rsid w:val="00A27FB8"/>
    <w:rsid w:val="00A3032C"/>
    <w:rsid w:val="00A304E3"/>
    <w:rsid w:val="00A3227D"/>
    <w:rsid w:val="00A3265F"/>
    <w:rsid w:val="00A33602"/>
    <w:rsid w:val="00A3390E"/>
    <w:rsid w:val="00A33EB7"/>
    <w:rsid w:val="00A35736"/>
    <w:rsid w:val="00A35C4B"/>
    <w:rsid w:val="00A35E58"/>
    <w:rsid w:val="00A36405"/>
    <w:rsid w:val="00A36ABB"/>
    <w:rsid w:val="00A379D6"/>
    <w:rsid w:val="00A40247"/>
    <w:rsid w:val="00A402B8"/>
    <w:rsid w:val="00A41528"/>
    <w:rsid w:val="00A45247"/>
    <w:rsid w:val="00A45E84"/>
    <w:rsid w:val="00A47776"/>
    <w:rsid w:val="00A50141"/>
    <w:rsid w:val="00A50505"/>
    <w:rsid w:val="00A50C4A"/>
    <w:rsid w:val="00A50FBC"/>
    <w:rsid w:val="00A52C1C"/>
    <w:rsid w:val="00A53BCE"/>
    <w:rsid w:val="00A53E94"/>
    <w:rsid w:val="00A5429D"/>
    <w:rsid w:val="00A545B6"/>
    <w:rsid w:val="00A54F70"/>
    <w:rsid w:val="00A60886"/>
    <w:rsid w:val="00A60F67"/>
    <w:rsid w:val="00A62D43"/>
    <w:rsid w:val="00A62F39"/>
    <w:rsid w:val="00A630A3"/>
    <w:rsid w:val="00A6328B"/>
    <w:rsid w:val="00A63C17"/>
    <w:rsid w:val="00A63CD2"/>
    <w:rsid w:val="00A643F4"/>
    <w:rsid w:val="00A6501B"/>
    <w:rsid w:val="00A6525E"/>
    <w:rsid w:val="00A67192"/>
    <w:rsid w:val="00A6754D"/>
    <w:rsid w:val="00A70A62"/>
    <w:rsid w:val="00A710E3"/>
    <w:rsid w:val="00A71133"/>
    <w:rsid w:val="00A72021"/>
    <w:rsid w:val="00A72494"/>
    <w:rsid w:val="00A727BA"/>
    <w:rsid w:val="00A733A8"/>
    <w:rsid w:val="00A73DD7"/>
    <w:rsid w:val="00A73EBA"/>
    <w:rsid w:val="00A777C2"/>
    <w:rsid w:val="00A77EBE"/>
    <w:rsid w:val="00A803DC"/>
    <w:rsid w:val="00A81ABF"/>
    <w:rsid w:val="00A8226B"/>
    <w:rsid w:val="00A83009"/>
    <w:rsid w:val="00A84177"/>
    <w:rsid w:val="00A841E4"/>
    <w:rsid w:val="00A849F7"/>
    <w:rsid w:val="00A84A4D"/>
    <w:rsid w:val="00A84FB9"/>
    <w:rsid w:val="00A8593E"/>
    <w:rsid w:val="00A86891"/>
    <w:rsid w:val="00A908EC"/>
    <w:rsid w:val="00A91BFD"/>
    <w:rsid w:val="00A92610"/>
    <w:rsid w:val="00A92B22"/>
    <w:rsid w:val="00A939F0"/>
    <w:rsid w:val="00A93CA0"/>
    <w:rsid w:val="00A93CFC"/>
    <w:rsid w:val="00A951AA"/>
    <w:rsid w:val="00A9581F"/>
    <w:rsid w:val="00A95A1F"/>
    <w:rsid w:val="00A96BA2"/>
    <w:rsid w:val="00AA206C"/>
    <w:rsid w:val="00AA39B0"/>
    <w:rsid w:val="00AA5A85"/>
    <w:rsid w:val="00AA5AB0"/>
    <w:rsid w:val="00AA6237"/>
    <w:rsid w:val="00AA66D1"/>
    <w:rsid w:val="00AA736C"/>
    <w:rsid w:val="00AA79CE"/>
    <w:rsid w:val="00AA7A2F"/>
    <w:rsid w:val="00AB02D5"/>
    <w:rsid w:val="00AB18C7"/>
    <w:rsid w:val="00AB2B9F"/>
    <w:rsid w:val="00AB2D51"/>
    <w:rsid w:val="00AB35B2"/>
    <w:rsid w:val="00AB39FF"/>
    <w:rsid w:val="00AB3C52"/>
    <w:rsid w:val="00AB700F"/>
    <w:rsid w:val="00AB758E"/>
    <w:rsid w:val="00AB75BE"/>
    <w:rsid w:val="00AB7F1C"/>
    <w:rsid w:val="00AC17F0"/>
    <w:rsid w:val="00AC4BB8"/>
    <w:rsid w:val="00AC4CAB"/>
    <w:rsid w:val="00AC5442"/>
    <w:rsid w:val="00AC607C"/>
    <w:rsid w:val="00AC60E0"/>
    <w:rsid w:val="00AC681C"/>
    <w:rsid w:val="00AC6A26"/>
    <w:rsid w:val="00AC6FD3"/>
    <w:rsid w:val="00AD0100"/>
    <w:rsid w:val="00AD3873"/>
    <w:rsid w:val="00AD38AD"/>
    <w:rsid w:val="00AD4C85"/>
    <w:rsid w:val="00AD5074"/>
    <w:rsid w:val="00AD649E"/>
    <w:rsid w:val="00AD6507"/>
    <w:rsid w:val="00AE069F"/>
    <w:rsid w:val="00AE1464"/>
    <w:rsid w:val="00AE1B3D"/>
    <w:rsid w:val="00AE1C4E"/>
    <w:rsid w:val="00AE1CEE"/>
    <w:rsid w:val="00AE2746"/>
    <w:rsid w:val="00AE2E52"/>
    <w:rsid w:val="00AE40FF"/>
    <w:rsid w:val="00AE4159"/>
    <w:rsid w:val="00AE59AB"/>
    <w:rsid w:val="00AE660E"/>
    <w:rsid w:val="00AE672E"/>
    <w:rsid w:val="00AE7553"/>
    <w:rsid w:val="00AF04AD"/>
    <w:rsid w:val="00AF0E03"/>
    <w:rsid w:val="00AF3A50"/>
    <w:rsid w:val="00AF47EC"/>
    <w:rsid w:val="00AF4930"/>
    <w:rsid w:val="00AF583A"/>
    <w:rsid w:val="00AF5F7C"/>
    <w:rsid w:val="00AF6273"/>
    <w:rsid w:val="00AF687E"/>
    <w:rsid w:val="00AF6DFE"/>
    <w:rsid w:val="00AF7A23"/>
    <w:rsid w:val="00AF7E73"/>
    <w:rsid w:val="00B01137"/>
    <w:rsid w:val="00B02679"/>
    <w:rsid w:val="00B03717"/>
    <w:rsid w:val="00B039AB"/>
    <w:rsid w:val="00B044A7"/>
    <w:rsid w:val="00B04D1C"/>
    <w:rsid w:val="00B068A9"/>
    <w:rsid w:val="00B06F4B"/>
    <w:rsid w:val="00B10B04"/>
    <w:rsid w:val="00B10F38"/>
    <w:rsid w:val="00B10FB9"/>
    <w:rsid w:val="00B11014"/>
    <w:rsid w:val="00B1227E"/>
    <w:rsid w:val="00B128ED"/>
    <w:rsid w:val="00B15D4D"/>
    <w:rsid w:val="00B17794"/>
    <w:rsid w:val="00B179B2"/>
    <w:rsid w:val="00B20652"/>
    <w:rsid w:val="00B220E0"/>
    <w:rsid w:val="00B2631D"/>
    <w:rsid w:val="00B279A2"/>
    <w:rsid w:val="00B27BF8"/>
    <w:rsid w:val="00B27C74"/>
    <w:rsid w:val="00B31E9F"/>
    <w:rsid w:val="00B32D8C"/>
    <w:rsid w:val="00B347D4"/>
    <w:rsid w:val="00B34E62"/>
    <w:rsid w:val="00B37D08"/>
    <w:rsid w:val="00B37F87"/>
    <w:rsid w:val="00B400F8"/>
    <w:rsid w:val="00B40CA4"/>
    <w:rsid w:val="00B40D94"/>
    <w:rsid w:val="00B40F38"/>
    <w:rsid w:val="00B4195B"/>
    <w:rsid w:val="00B43E0E"/>
    <w:rsid w:val="00B44148"/>
    <w:rsid w:val="00B4501D"/>
    <w:rsid w:val="00B452AB"/>
    <w:rsid w:val="00B45549"/>
    <w:rsid w:val="00B45774"/>
    <w:rsid w:val="00B45EC2"/>
    <w:rsid w:val="00B46741"/>
    <w:rsid w:val="00B46AD4"/>
    <w:rsid w:val="00B475F7"/>
    <w:rsid w:val="00B50E8C"/>
    <w:rsid w:val="00B52F00"/>
    <w:rsid w:val="00B530C8"/>
    <w:rsid w:val="00B53EEA"/>
    <w:rsid w:val="00B55E58"/>
    <w:rsid w:val="00B568AC"/>
    <w:rsid w:val="00B56C9C"/>
    <w:rsid w:val="00B6031E"/>
    <w:rsid w:val="00B62133"/>
    <w:rsid w:val="00B63EE0"/>
    <w:rsid w:val="00B65724"/>
    <w:rsid w:val="00B65DD0"/>
    <w:rsid w:val="00B66B7A"/>
    <w:rsid w:val="00B67E4D"/>
    <w:rsid w:val="00B71094"/>
    <w:rsid w:val="00B715B4"/>
    <w:rsid w:val="00B7382D"/>
    <w:rsid w:val="00B73FCD"/>
    <w:rsid w:val="00B76264"/>
    <w:rsid w:val="00B76481"/>
    <w:rsid w:val="00B77226"/>
    <w:rsid w:val="00B83779"/>
    <w:rsid w:val="00B83D35"/>
    <w:rsid w:val="00B840BA"/>
    <w:rsid w:val="00B8440D"/>
    <w:rsid w:val="00B84E9F"/>
    <w:rsid w:val="00B8546E"/>
    <w:rsid w:val="00B8591D"/>
    <w:rsid w:val="00B8651F"/>
    <w:rsid w:val="00B86E6D"/>
    <w:rsid w:val="00B9002C"/>
    <w:rsid w:val="00B9036C"/>
    <w:rsid w:val="00B91628"/>
    <w:rsid w:val="00B929A9"/>
    <w:rsid w:val="00B92D59"/>
    <w:rsid w:val="00B92E22"/>
    <w:rsid w:val="00B93AB2"/>
    <w:rsid w:val="00B9606B"/>
    <w:rsid w:val="00B961B0"/>
    <w:rsid w:val="00BA063A"/>
    <w:rsid w:val="00BA0BEE"/>
    <w:rsid w:val="00BA1510"/>
    <w:rsid w:val="00BA1661"/>
    <w:rsid w:val="00BA4530"/>
    <w:rsid w:val="00BA48F9"/>
    <w:rsid w:val="00BA4AC0"/>
    <w:rsid w:val="00BA4B7D"/>
    <w:rsid w:val="00BA66CA"/>
    <w:rsid w:val="00BA7052"/>
    <w:rsid w:val="00BA7B64"/>
    <w:rsid w:val="00BB0D70"/>
    <w:rsid w:val="00BB0F86"/>
    <w:rsid w:val="00BB1AA0"/>
    <w:rsid w:val="00BB1EB3"/>
    <w:rsid w:val="00BB265C"/>
    <w:rsid w:val="00BB2FCB"/>
    <w:rsid w:val="00BB450F"/>
    <w:rsid w:val="00BB4756"/>
    <w:rsid w:val="00BB54C1"/>
    <w:rsid w:val="00BB5E06"/>
    <w:rsid w:val="00BB6632"/>
    <w:rsid w:val="00BB6DB1"/>
    <w:rsid w:val="00BB6E64"/>
    <w:rsid w:val="00BB6FA6"/>
    <w:rsid w:val="00BB7472"/>
    <w:rsid w:val="00BB7E4C"/>
    <w:rsid w:val="00BB7E73"/>
    <w:rsid w:val="00BC0751"/>
    <w:rsid w:val="00BC0BC8"/>
    <w:rsid w:val="00BC0C2E"/>
    <w:rsid w:val="00BC19E3"/>
    <w:rsid w:val="00BC23CC"/>
    <w:rsid w:val="00BC30AF"/>
    <w:rsid w:val="00BC3354"/>
    <w:rsid w:val="00BC376B"/>
    <w:rsid w:val="00BC376C"/>
    <w:rsid w:val="00BC4DD0"/>
    <w:rsid w:val="00BC5290"/>
    <w:rsid w:val="00BC5DD8"/>
    <w:rsid w:val="00BC5DEB"/>
    <w:rsid w:val="00BC6359"/>
    <w:rsid w:val="00BC75ED"/>
    <w:rsid w:val="00BC7C02"/>
    <w:rsid w:val="00BD036F"/>
    <w:rsid w:val="00BD0D57"/>
    <w:rsid w:val="00BD1155"/>
    <w:rsid w:val="00BD17A1"/>
    <w:rsid w:val="00BD1DCB"/>
    <w:rsid w:val="00BD2931"/>
    <w:rsid w:val="00BD2D79"/>
    <w:rsid w:val="00BD445B"/>
    <w:rsid w:val="00BD53C6"/>
    <w:rsid w:val="00BD7DE1"/>
    <w:rsid w:val="00BE0A1D"/>
    <w:rsid w:val="00BE6669"/>
    <w:rsid w:val="00BE6BD9"/>
    <w:rsid w:val="00BE71B6"/>
    <w:rsid w:val="00BF1938"/>
    <w:rsid w:val="00BF2A08"/>
    <w:rsid w:val="00BF3B0B"/>
    <w:rsid w:val="00BF6281"/>
    <w:rsid w:val="00C018AF"/>
    <w:rsid w:val="00C01EBC"/>
    <w:rsid w:val="00C048D9"/>
    <w:rsid w:val="00C05379"/>
    <w:rsid w:val="00C05778"/>
    <w:rsid w:val="00C05C3C"/>
    <w:rsid w:val="00C10E41"/>
    <w:rsid w:val="00C122E3"/>
    <w:rsid w:val="00C12D75"/>
    <w:rsid w:val="00C1388A"/>
    <w:rsid w:val="00C13A54"/>
    <w:rsid w:val="00C13D8C"/>
    <w:rsid w:val="00C13F91"/>
    <w:rsid w:val="00C146D3"/>
    <w:rsid w:val="00C2080D"/>
    <w:rsid w:val="00C20D7A"/>
    <w:rsid w:val="00C21467"/>
    <w:rsid w:val="00C23640"/>
    <w:rsid w:val="00C23E4C"/>
    <w:rsid w:val="00C2574D"/>
    <w:rsid w:val="00C258D5"/>
    <w:rsid w:val="00C25961"/>
    <w:rsid w:val="00C25D10"/>
    <w:rsid w:val="00C25D35"/>
    <w:rsid w:val="00C25F66"/>
    <w:rsid w:val="00C27194"/>
    <w:rsid w:val="00C3025F"/>
    <w:rsid w:val="00C30927"/>
    <w:rsid w:val="00C3193C"/>
    <w:rsid w:val="00C31D6A"/>
    <w:rsid w:val="00C32C5F"/>
    <w:rsid w:val="00C330CC"/>
    <w:rsid w:val="00C338CA"/>
    <w:rsid w:val="00C33AB7"/>
    <w:rsid w:val="00C3580D"/>
    <w:rsid w:val="00C3622A"/>
    <w:rsid w:val="00C3767C"/>
    <w:rsid w:val="00C40627"/>
    <w:rsid w:val="00C41FB9"/>
    <w:rsid w:val="00C430FC"/>
    <w:rsid w:val="00C43205"/>
    <w:rsid w:val="00C44C86"/>
    <w:rsid w:val="00C45D44"/>
    <w:rsid w:val="00C46933"/>
    <w:rsid w:val="00C514D5"/>
    <w:rsid w:val="00C51692"/>
    <w:rsid w:val="00C518C7"/>
    <w:rsid w:val="00C52934"/>
    <w:rsid w:val="00C53C2B"/>
    <w:rsid w:val="00C53EB6"/>
    <w:rsid w:val="00C5403F"/>
    <w:rsid w:val="00C56929"/>
    <w:rsid w:val="00C56D93"/>
    <w:rsid w:val="00C60499"/>
    <w:rsid w:val="00C60885"/>
    <w:rsid w:val="00C612AE"/>
    <w:rsid w:val="00C6390E"/>
    <w:rsid w:val="00C64BB0"/>
    <w:rsid w:val="00C678E2"/>
    <w:rsid w:val="00C706E4"/>
    <w:rsid w:val="00C71C00"/>
    <w:rsid w:val="00C7333B"/>
    <w:rsid w:val="00C73711"/>
    <w:rsid w:val="00C73888"/>
    <w:rsid w:val="00C73FEB"/>
    <w:rsid w:val="00C74204"/>
    <w:rsid w:val="00C768AC"/>
    <w:rsid w:val="00C7715A"/>
    <w:rsid w:val="00C77486"/>
    <w:rsid w:val="00C77808"/>
    <w:rsid w:val="00C80AFC"/>
    <w:rsid w:val="00C827B7"/>
    <w:rsid w:val="00C82C69"/>
    <w:rsid w:val="00C82E65"/>
    <w:rsid w:val="00C85D3C"/>
    <w:rsid w:val="00C86605"/>
    <w:rsid w:val="00C90EEA"/>
    <w:rsid w:val="00C91953"/>
    <w:rsid w:val="00C9281C"/>
    <w:rsid w:val="00C933AA"/>
    <w:rsid w:val="00C93510"/>
    <w:rsid w:val="00C93811"/>
    <w:rsid w:val="00C93A34"/>
    <w:rsid w:val="00C93BF4"/>
    <w:rsid w:val="00C95E4C"/>
    <w:rsid w:val="00C96F11"/>
    <w:rsid w:val="00C97619"/>
    <w:rsid w:val="00CA10F9"/>
    <w:rsid w:val="00CA2C83"/>
    <w:rsid w:val="00CA3AE3"/>
    <w:rsid w:val="00CA51D4"/>
    <w:rsid w:val="00CA7E62"/>
    <w:rsid w:val="00CB177B"/>
    <w:rsid w:val="00CB1FAE"/>
    <w:rsid w:val="00CB2768"/>
    <w:rsid w:val="00CB2916"/>
    <w:rsid w:val="00CB3286"/>
    <w:rsid w:val="00CB3ACA"/>
    <w:rsid w:val="00CB4E82"/>
    <w:rsid w:val="00CB572F"/>
    <w:rsid w:val="00CB5E35"/>
    <w:rsid w:val="00CB6B9E"/>
    <w:rsid w:val="00CC1390"/>
    <w:rsid w:val="00CC15BA"/>
    <w:rsid w:val="00CC398C"/>
    <w:rsid w:val="00CC46A2"/>
    <w:rsid w:val="00CC478B"/>
    <w:rsid w:val="00CC49F4"/>
    <w:rsid w:val="00CC50DD"/>
    <w:rsid w:val="00CC70C5"/>
    <w:rsid w:val="00CD078F"/>
    <w:rsid w:val="00CD0C8D"/>
    <w:rsid w:val="00CD11F5"/>
    <w:rsid w:val="00CD2164"/>
    <w:rsid w:val="00CD2D80"/>
    <w:rsid w:val="00CD3C2A"/>
    <w:rsid w:val="00CD3F26"/>
    <w:rsid w:val="00CD4546"/>
    <w:rsid w:val="00CD545A"/>
    <w:rsid w:val="00CD55CE"/>
    <w:rsid w:val="00CD62A9"/>
    <w:rsid w:val="00CD6BD1"/>
    <w:rsid w:val="00CE006F"/>
    <w:rsid w:val="00CE079F"/>
    <w:rsid w:val="00CE42D5"/>
    <w:rsid w:val="00CE627C"/>
    <w:rsid w:val="00CE6C81"/>
    <w:rsid w:val="00CF431D"/>
    <w:rsid w:val="00CF44E2"/>
    <w:rsid w:val="00CF56A1"/>
    <w:rsid w:val="00CF5B4F"/>
    <w:rsid w:val="00CF6410"/>
    <w:rsid w:val="00CF75F5"/>
    <w:rsid w:val="00D007A1"/>
    <w:rsid w:val="00D0101C"/>
    <w:rsid w:val="00D01A3C"/>
    <w:rsid w:val="00D04002"/>
    <w:rsid w:val="00D04263"/>
    <w:rsid w:val="00D101A7"/>
    <w:rsid w:val="00D114F3"/>
    <w:rsid w:val="00D11574"/>
    <w:rsid w:val="00D1271B"/>
    <w:rsid w:val="00D1295E"/>
    <w:rsid w:val="00D12E76"/>
    <w:rsid w:val="00D13345"/>
    <w:rsid w:val="00D14B9D"/>
    <w:rsid w:val="00D14CCF"/>
    <w:rsid w:val="00D14E38"/>
    <w:rsid w:val="00D1646F"/>
    <w:rsid w:val="00D17CEC"/>
    <w:rsid w:val="00D17D9D"/>
    <w:rsid w:val="00D2053F"/>
    <w:rsid w:val="00D20FC5"/>
    <w:rsid w:val="00D21010"/>
    <w:rsid w:val="00D21126"/>
    <w:rsid w:val="00D2141D"/>
    <w:rsid w:val="00D21750"/>
    <w:rsid w:val="00D23D85"/>
    <w:rsid w:val="00D242A4"/>
    <w:rsid w:val="00D25FE3"/>
    <w:rsid w:val="00D266C8"/>
    <w:rsid w:val="00D26AAF"/>
    <w:rsid w:val="00D27F09"/>
    <w:rsid w:val="00D3165B"/>
    <w:rsid w:val="00D31E33"/>
    <w:rsid w:val="00D32ABC"/>
    <w:rsid w:val="00D33323"/>
    <w:rsid w:val="00D34249"/>
    <w:rsid w:val="00D343F9"/>
    <w:rsid w:val="00D34B81"/>
    <w:rsid w:val="00D359AD"/>
    <w:rsid w:val="00D359B3"/>
    <w:rsid w:val="00D35E77"/>
    <w:rsid w:val="00D36775"/>
    <w:rsid w:val="00D36A92"/>
    <w:rsid w:val="00D37298"/>
    <w:rsid w:val="00D37D2F"/>
    <w:rsid w:val="00D37F32"/>
    <w:rsid w:val="00D406CF"/>
    <w:rsid w:val="00D414D4"/>
    <w:rsid w:val="00D41765"/>
    <w:rsid w:val="00D41C28"/>
    <w:rsid w:val="00D47B47"/>
    <w:rsid w:val="00D50123"/>
    <w:rsid w:val="00D50FF8"/>
    <w:rsid w:val="00D511E7"/>
    <w:rsid w:val="00D51958"/>
    <w:rsid w:val="00D520B6"/>
    <w:rsid w:val="00D52521"/>
    <w:rsid w:val="00D52BAE"/>
    <w:rsid w:val="00D52D5F"/>
    <w:rsid w:val="00D53053"/>
    <w:rsid w:val="00D538CD"/>
    <w:rsid w:val="00D53D54"/>
    <w:rsid w:val="00D54812"/>
    <w:rsid w:val="00D54E6D"/>
    <w:rsid w:val="00D55FBD"/>
    <w:rsid w:val="00D5710D"/>
    <w:rsid w:val="00D57301"/>
    <w:rsid w:val="00D57599"/>
    <w:rsid w:val="00D609E6"/>
    <w:rsid w:val="00D60DBF"/>
    <w:rsid w:val="00D60F3A"/>
    <w:rsid w:val="00D61577"/>
    <w:rsid w:val="00D62634"/>
    <w:rsid w:val="00D634AD"/>
    <w:rsid w:val="00D63764"/>
    <w:rsid w:val="00D63B57"/>
    <w:rsid w:val="00D644A3"/>
    <w:rsid w:val="00D6474C"/>
    <w:rsid w:val="00D64B76"/>
    <w:rsid w:val="00D64F7B"/>
    <w:rsid w:val="00D7048B"/>
    <w:rsid w:val="00D705FB"/>
    <w:rsid w:val="00D70D7A"/>
    <w:rsid w:val="00D71CC4"/>
    <w:rsid w:val="00D7204F"/>
    <w:rsid w:val="00D7254C"/>
    <w:rsid w:val="00D727C8"/>
    <w:rsid w:val="00D72C0F"/>
    <w:rsid w:val="00D72D28"/>
    <w:rsid w:val="00D72EB7"/>
    <w:rsid w:val="00D74584"/>
    <w:rsid w:val="00D7715A"/>
    <w:rsid w:val="00D81206"/>
    <w:rsid w:val="00D83B2F"/>
    <w:rsid w:val="00D84D20"/>
    <w:rsid w:val="00D85348"/>
    <w:rsid w:val="00D85A4E"/>
    <w:rsid w:val="00D86D98"/>
    <w:rsid w:val="00D87EC3"/>
    <w:rsid w:val="00D90B36"/>
    <w:rsid w:val="00D91446"/>
    <w:rsid w:val="00D91B79"/>
    <w:rsid w:val="00D91D57"/>
    <w:rsid w:val="00D91E60"/>
    <w:rsid w:val="00D92F30"/>
    <w:rsid w:val="00D92F31"/>
    <w:rsid w:val="00D96A8C"/>
    <w:rsid w:val="00DA02F0"/>
    <w:rsid w:val="00DA061B"/>
    <w:rsid w:val="00DA0A0C"/>
    <w:rsid w:val="00DA2324"/>
    <w:rsid w:val="00DA420F"/>
    <w:rsid w:val="00DA4332"/>
    <w:rsid w:val="00DA484C"/>
    <w:rsid w:val="00DA5FF4"/>
    <w:rsid w:val="00DA6634"/>
    <w:rsid w:val="00DA7A61"/>
    <w:rsid w:val="00DB028A"/>
    <w:rsid w:val="00DB02C6"/>
    <w:rsid w:val="00DB0468"/>
    <w:rsid w:val="00DB1218"/>
    <w:rsid w:val="00DB1699"/>
    <w:rsid w:val="00DB1A73"/>
    <w:rsid w:val="00DB1BB9"/>
    <w:rsid w:val="00DB2100"/>
    <w:rsid w:val="00DB2338"/>
    <w:rsid w:val="00DB313B"/>
    <w:rsid w:val="00DB45C9"/>
    <w:rsid w:val="00DB5068"/>
    <w:rsid w:val="00DB5C96"/>
    <w:rsid w:val="00DB77BE"/>
    <w:rsid w:val="00DB7925"/>
    <w:rsid w:val="00DC0469"/>
    <w:rsid w:val="00DC0542"/>
    <w:rsid w:val="00DC1F98"/>
    <w:rsid w:val="00DC21D7"/>
    <w:rsid w:val="00DC2949"/>
    <w:rsid w:val="00DC3971"/>
    <w:rsid w:val="00DC48B5"/>
    <w:rsid w:val="00DD0051"/>
    <w:rsid w:val="00DD09B7"/>
    <w:rsid w:val="00DD0D12"/>
    <w:rsid w:val="00DD1B76"/>
    <w:rsid w:val="00DD3631"/>
    <w:rsid w:val="00DD52A1"/>
    <w:rsid w:val="00DD60BF"/>
    <w:rsid w:val="00DD64C4"/>
    <w:rsid w:val="00DD7CCF"/>
    <w:rsid w:val="00DE005E"/>
    <w:rsid w:val="00DE10B1"/>
    <w:rsid w:val="00DE149A"/>
    <w:rsid w:val="00DE179D"/>
    <w:rsid w:val="00DE40BC"/>
    <w:rsid w:val="00DE411D"/>
    <w:rsid w:val="00DE4F8C"/>
    <w:rsid w:val="00DE5309"/>
    <w:rsid w:val="00DE65F3"/>
    <w:rsid w:val="00DE71F7"/>
    <w:rsid w:val="00DF1489"/>
    <w:rsid w:val="00DF14FD"/>
    <w:rsid w:val="00DF1DC8"/>
    <w:rsid w:val="00DF2181"/>
    <w:rsid w:val="00DF3812"/>
    <w:rsid w:val="00DF62DD"/>
    <w:rsid w:val="00DF7D69"/>
    <w:rsid w:val="00E00823"/>
    <w:rsid w:val="00E00BE9"/>
    <w:rsid w:val="00E011C7"/>
    <w:rsid w:val="00E01F0E"/>
    <w:rsid w:val="00E0278B"/>
    <w:rsid w:val="00E02C72"/>
    <w:rsid w:val="00E02FE5"/>
    <w:rsid w:val="00E0397E"/>
    <w:rsid w:val="00E03EB5"/>
    <w:rsid w:val="00E04646"/>
    <w:rsid w:val="00E049CB"/>
    <w:rsid w:val="00E04CA5"/>
    <w:rsid w:val="00E05A83"/>
    <w:rsid w:val="00E06678"/>
    <w:rsid w:val="00E0733A"/>
    <w:rsid w:val="00E07523"/>
    <w:rsid w:val="00E1005F"/>
    <w:rsid w:val="00E11C7C"/>
    <w:rsid w:val="00E1212F"/>
    <w:rsid w:val="00E13EF6"/>
    <w:rsid w:val="00E1410B"/>
    <w:rsid w:val="00E16342"/>
    <w:rsid w:val="00E164C4"/>
    <w:rsid w:val="00E16C92"/>
    <w:rsid w:val="00E1729F"/>
    <w:rsid w:val="00E17B94"/>
    <w:rsid w:val="00E217FE"/>
    <w:rsid w:val="00E222C2"/>
    <w:rsid w:val="00E22F60"/>
    <w:rsid w:val="00E239FD"/>
    <w:rsid w:val="00E2456E"/>
    <w:rsid w:val="00E26241"/>
    <w:rsid w:val="00E26B92"/>
    <w:rsid w:val="00E309CD"/>
    <w:rsid w:val="00E31D74"/>
    <w:rsid w:val="00E32B93"/>
    <w:rsid w:val="00E32E9D"/>
    <w:rsid w:val="00E33C32"/>
    <w:rsid w:val="00E34C03"/>
    <w:rsid w:val="00E35619"/>
    <w:rsid w:val="00E35C48"/>
    <w:rsid w:val="00E369B6"/>
    <w:rsid w:val="00E36CF1"/>
    <w:rsid w:val="00E37589"/>
    <w:rsid w:val="00E414BF"/>
    <w:rsid w:val="00E420BF"/>
    <w:rsid w:val="00E42632"/>
    <w:rsid w:val="00E43317"/>
    <w:rsid w:val="00E44587"/>
    <w:rsid w:val="00E45447"/>
    <w:rsid w:val="00E47979"/>
    <w:rsid w:val="00E50098"/>
    <w:rsid w:val="00E50F38"/>
    <w:rsid w:val="00E5127B"/>
    <w:rsid w:val="00E51378"/>
    <w:rsid w:val="00E51C93"/>
    <w:rsid w:val="00E5218D"/>
    <w:rsid w:val="00E523D3"/>
    <w:rsid w:val="00E52F09"/>
    <w:rsid w:val="00E54200"/>
    <w:rsid w:val="00E560CC"/>
    <w:rsid w:val="00E565EC"/>
    <w:rsid w:val="00E56BC0"/>
    <w:rsid w:val="00E575B7"/>
    <w:rsid w:val="00E57A3E"/>
    <w:rsid w:val="00E57C25"/>
    <w:rsid w:val="00E60B0D"/>
    <w:rsid w:val="00E60BBC"/>
    <w:rsid w:val="00E619B7"/>
    <w:rsid w:val="00E62095"/>
    <w:rsid w:val="00E62C89"/>
    <w:rsid w:val="00E6530C"/>
    <w:rsid w:val="00E654F8"/>
    <w:rsid w:val="00E65527"/>
    <w:rsid w:val="00E66914"/>
    <w:rsid w:val="00E669EF"/>
    <w:rsid w:val="00E67579"/>
    <w:rsid w:val="00E676A2"/>
    <w:rsid w:val="00E6770B"/>
    <w:rsid w:val="00E704CD"/>
    <w:rsid w:val="00E71D68"/>
    <w:rsid w:val="00E72985"/>
    <w:rsid w:val="00E74157"/>
    <w:rsid w:val="00E744F6"/>
    <w:rsid w:val="00E74BAE"/>
    <w:rsid w:val="00E74BCE"/>
    <w:rsid w:val="00E803D8"/>
    <w:rsid w:val="00E8056C"/>
    <w:rsid w:val="00E80C86"/>
    <w:rsid w:val="00E81384"/>
    <w:rsid w:val="00E817BC"/>
    <w:rsid w:val="00E818F6"/>
    <w:rsid w:val="00E82109"/>
    <w:rsid w:val="00E8596F"/>
    <w:rsid w:val="00E85E44"/>
    <w:rsid w:val="00E86C7C"/>
    <w:rsid w:val="00E87097"/>
    <w:rsid w:val="00E87F4E"/>
    <w:rsid w:val="00E90A31"/>
    <w:rsid w:val="00E90BDE"/>
    <w:rsid w:val="00E90CD5"/>
    <w:rsid w:val="00E91A4D"/>
    <w:rsid w:val="00E921A2"/>
    <w:rsid w:val="00E9221A"/>
    <w:rsid w:val="00E922F3"/>
    <w:rsid w:val="00E928CE"/>
    <w:rsid w:val="00E930D0"/>
    <w:rsid w:val="00E9455D"/>
    <w:rsid w:val="00E960B9"/>
    <w:rsid w:val="00E97996"/>
    <w:rsid w:val="00EA059F"/>
    <w:rsid w:val="00EA345F"/>
    <w:rsid w:val="00EA3F86"/>
    <w:rsid w:val="00EA6665"/>
    <w:rsid w:val="00EA6775"/>
    <w:rsid w:val="00EA7920"/>
    <w:rsid w:val="00EA7C44"/>
    <w:rsid w:val="00EB04D7"/>
    <w:rsid w:val="00EB186B"/>
    <w:rsid w:val="00EB19D6"/>
    <w:rsid w:val="00EB1B50"/>
    <w:rsid w:val="00EB1CE8"/>
    <w:rsid w:val="00EB3CC7"/>
    <w:rsid w:val="00EB49EC"/>
    <w:rsid w:val="00EB58DE"/>
    <w:rsid w:val="00EB646A"/>
    <w:rsid w:val="00EC0D03"/>
    <w:rsid w:val="00EC1C85"/>
    <w:rsid w:val="00EC27F8"/>
    <w:rsid w:val="00EC2FEA"/>
    <w:rsid w:val="00EC38F6"/>
    <w:rsid w:val="00EC48FF"/>
    <w:rsid w:val="00EC628F"/>
    <w:rsid w:val="00EC7B11"/>
    <w:rsid w:val="00ED0168"/>
    <w:rsid w:val="00ED0968"/>
    <w:rsid w:val="00ED1E8B"/>
    <w:rsid w:val="00ED21E0"/>
    <w:rsid w:val="00ED7019"/>
    <w:rsid w:val="00ED7A82"/>
    <w:rsid w:val="00ED7AA9"/>
    <w:rsid w:val="00ED7B8A"/>
    <w:rsid w:val="00ED7BDA"/>
    <w:rsid w:val="00EE16DE"/>
    <w:rsid w:val="00EE2614"/>
    <w:rsid w:val="00EE30BA"/>
    <w:rsid w:val="00EE3633"/>
    <w:rsid w:val="00EE40F5"/>
    <w:rsid w:val="00EE4177"/>
    <w:rsid w:val="00EE55EC"/>
    <w:rsid w:val="00EE5677"/>
    <w:rsid w:val="00EE7312"/>
    <w:rsid w:val="00EE7FF9"/>
    <w:rsid w:val="00EF00BC"/>
    <w:rsid w:val="00EF03AF"/>
    <w:rsid w:val="00EF09B1"/>
    <w:rsid w:val="00EF2F25"/>
    <w:rsid w:val="00EF304B"/>
    <w:rsid w:val="00EF5830"/>
    <w:rsid w:val="00EF5A3E"/>
    <w:rsid w:val="00EF5F41"/>
    <w:rsid w:val="00EF6185"/>
    <w:rsid w:val="00EF713B"/>
    <w:rsid w:val="00F057CA"/>
    <w:rsid w:val="00F058FD"/>
    <w:rsid w:val="00F061F6"/>
    <w:rsid w:val="00F07DA9"/>
    <w:rsid w:val="00F120DC"/>
    <w:rsid w:val="00F12C22"/>
    <w:rsid w:val="00F12D2B"/>
    <w:rsid w:val="00F13E30"/>
    <w:rsid w:val="00F1455B"/>
    <w:rsid w:val="00F153D9"/>
    <w:rsid w:val="00F16FAC"/>
    <w:rsid w:val="00F20A20"/>
    <w:rsid w:val="00F20F0D"/>
    <w:rsid w:val="00F21379"/>
    <w:rsid w:val="00F217C8"/>
    <w:rsid w:val="00F218C0"/>
    <w:rsid w:val="00F21B09"/>
    <w:rsid w:val="00F222DE"/>
    <w:rsid w:val="00F22B27"/>
    <w:rsid w:val="00F22E69"/>
    <w:rsid w:val="00F22FDC"/>
    <w:rsid w:val="00F23B91"/>
    <w:rsid w:val="00F24D2D"/>
    <w:rsid w:val="00F255EF"/>
    <w:rsid w:val="00F25850"/>
    <w:rsid w:val="00F25B5C"/>
    <w:rsid w:val="00F25EF8"/>
    <w:rsid w:val="00F262DC"/>
    <w:rsid w:val="00F268FE"/>
    <w:rsid w:val="00F26E0A"/>
    <w:rsid w:val="00F27BC0"/>
    <w:rsid w:val="00F32397"/>
    <w:rsid w:val="00F323D4"/>
    <w:rsid w:val="00F323DF"/>
    <w:rsid w:val="00F32538"/>
    <w:rsid w:val="00F355B2"/>
    <w:rsid w:val="00F367D3"/>
    <w:rsid w:val="00F3773B"/>
    <w:rsid w:val="00F37A3B"/>
    <w:rsid w:val="00F41F2C"/>
    <w:rsid w:val="00F42728"/>
    <w:rsid w:val="00F42848"/>
    <w:rsid w:val="00F4414B"/>
    <w:rsid w:val="00F44ACF"/>
    <w:rsid w:val="00F45552"/>
    <w:rsid w:val="00F45E9A"/>
    <w:rsid w:val="00F465E9"/>
    <w:rsid w:val="00F470E6"/>
    <w:rsid w:val="00F478B3"/>
    <w:rsid w:val="00F50B68"/>
    <w:rsid w:val="00F50FCB"/>
    <w:rsid w:val="00F515C7"/>
    <w:rsid w:val="00F51CEB"/>
    <w:rsid w:val="00F5292C"/>
    <w:rsid w:val="00F5329C"/>
    <w:rsid w:val="00F5486B"/>
    <w:rsid w:val="00F54883"/>
    <w:rsid w:val="00F56211"/>
    <w:rsid w:val="00F56469"/>
    <w:rsid w:val="00F567FE"/>
    <w:rsid w:val="00F56D27"/>
    <w:rsid w:val="00F576C5"/>
    <w:rsid w:val="00F57938"/>
    <w:rsid w:val="00F60F89"/>
    <w:rsid w:val="00F66B13"/>
    <w:rsid w:val="00F66F6E"/>
    <w:rsid w:val="00F67BCD"/>
    <w:rsid w:val="00F67ECB"/>
    <w:rsid w:val="00F67F11"/>
    <w:rsid w:val="00F700F1"/>
    <w:rsid w:val="00F70334"/>
    <w:rsid w:val="00F72B64"/>
    <w:rsid w:val="00F72C88"/>
    <w:rsid w:val="00F74B24"/>
    <w:rsid w:val="00F750CB"/>
    <w:rsid w:val="00F7753F"/>
    <w:rsid w:val="00F8103D"/>
    <w:rsid w:val="00F81195"/>
    <w:rsid w:val="00F81BB4"/>
    <w:rsid w:val="00F825E3"/>
    <w:rsid w:val="00F8280A"/>
    <w:rsid w:val="00F828F0"/>
    <w:rsid w:val="00F83283"/>
    <w:rsid w:val="00F83ED9"/>
    <w:rsid w:val="00F8474C"/>
    <w:rsid w:val="00F870B6"/>
    <w:rsid w:val="00F907C9"/>
    <w:rsid w:val="00F911AB"/>
    <w:rsid w:val="00F911D7"/>
    <w:rsid w:val="00F92354"/>
    <w:rsid w:val="00F92523"/>
    <w:rsid w:val="00F93DB3"/>
    <w:rsid w:val="00F93EB0"/>
    <w:rsid w:val="00F954B6"/>
    <w:rsid w:val="00F9562B"/>
    <w:rsid w:val="00F96305"/>
    <w:rsid w:val="00F963A5"/>
    <w:rsid w:val="00F96BB0"/>
    <w:rsid w:val="00F96D3D"/>
    <w:rsid w:val="00F973E2"/>
    <w:rsid w:val="00FA020C"/>
    <w:rsid w:val="00FA0BD8"/>
    <w:rsid w:val="00FA1962"/>
    <w:rsid w:val="00FA1B08"/>
    <w:rsid w:val="00FA221B"/>
    <w:rsid w:val="00FA25C4"/>
    <w:rsid w:val="00FA39C0"/>
    <w:rsid w:val="00FA45FE"/>
    <w:rsid w:val="00FA46CF"/>
    <w:rsid w:val="00FA4736"/>
    <w:rsid w:val="00FA4B5F"/>
    <w:rsid w:val="00FA5D84"/>
    <w:rsid w:val="00FA6022"/>
    <w:rsid w:val="00FB07C1"/>
    <w:rsid w:val="00FB218F"/>
    <w:rsid w:val="00FB5161"/>
    <w:rsid w:val="00FB6556"/>
    <w:rsid w:val="00FC1C29"/>
    <w:rsid w:val="00FC1FF1"/>
    <w:rsid w:val="00FC2C0E"/>
    <w:rsid w:val="00FC328A"/>
    <w:rsid w:val="00FC416F"/>
    <w:rsid w:val="00FC44BE"/>
    <w:rsid w:val="00FC4713"/>
    <w:rsid w:val="00FC6776"/>
    <w:rsid w:val="00FD0075"/>
    <w:rsid w:val="00FD0628"/>
    <w:rsid w:val="00FD25AE"/>
    <w:rsid w:val="00FD26BD"/>
    <w:rsid w:val="00FD4A0A"/>
    <w:rsid w:val="00FD4C24"/>
    <w:rsid w:val="00FD5F95"/>
    <w:rsid w:val="00FD7011"/>
    <w:rsid w:val="00FD7481"/>
    <w:rsid w:val="00FD7E34"/>
    <w:rsid w:val="00FE10DD"/>
    <w:rsid w:val="00FE18F1"/>
    <w:rsid w:val="00FE193D"/>
    <w:rsid w:val="00FE2365"/>
    <w:rsid w:val="00FE258B"/>
    <w:rsid w:val="00FE44C9"/>
    <w:rsid w:val="00FE5B11"/>
    <w:rsid w:val="00FE5B5F"/>
    <w:rsid w:val="00FE5C59"/>
    <w:rsid w:val="00FE6BDF"/>
    <w:rsid w:val="00FE7660"/>
    <w:rsid w:val="00FF0E37"/>
    <w:rsid w:val="00FF0E61"/>
    <w:rsid w:val="00FF2F51"/>
    <w:rsid w:val="00FF3C7C"/>
    <w:rsid w:val="00FF50B2"/>
    <w:rsid w:val="00FF52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515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3E515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3E515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3E5156"/>
    <w:rPr>
      <w:rFonts w:ascii="Calibri" w:eastAsia="宋体" w:hAnsi="Calibri" w:cs="Times New Roman"/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537E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537E45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537E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537E4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46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</dc:creator>
  <cp:lastModifiedBy>ye</cp:lastModifiedBy>
  <cp:revision>3</cp:revision>
  <dcterms:created xsi:type="dcterms:W3CDTF">2016-08-27T01:02:00Z</dcterms:created>
  <dcterms:modified xsi:type="dcterms:W3CDTF">2016-09-21T06:24:00Z</dcterms:modified>
</cp:coreProperties>
</file>